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6059" w:rsidRPr="00862DF2" w:rsidRDefault="00862DF2">
      <w:pPr>
        <w:rPr>
          <w:rFonts w:ascii="Times New Roman" w:hAnsi="Times New Roman" w:cs="Times New Roman"/>
          <w:b/>
          <w:sz w:val="24"/>
          <w:szCs w:val="24"/>
        </w:rPr>
      </w:pPr>
      <w:r w:rsidRPr="00862DF2">
        <w:rPr>
          <w:rFonts w:ascii="Times New Roman" w:hAnsi="Times New Roman" w:cs="Times New Roman"/>
          <w:b/>
          <w:sz w:val="24"/>
          <w:szCs w:val="24"/>
        </w:rPr>
        <w:t>Appendix</w:t>
      </w:r>
      <w:bookmarkStart w:id="0" w:name="_GoBack"/>
      <w:bookmarkEnd w:id="0"/>
    </w:p>
    <w:tbl>
      <w:tblPr>
        <w:tblW w:w="5104" w:type="pct"/>
        <w:tblLook w:val="04A0" w:firstRow="1" w:lastRow="0" w:firstColumn="1" w:lastColumn="0" w:noHBand="0" w:noVBand="1"/>
      </w:tblPr>
      <w:tblGrid>
        <w:gridCol w:w="790"/>
        <w:gridCol w:w="1689"/>
        <w:gridCol w:w="789"/>
        <w:gridCol w:w="1592"/>
        <w:gridCol w:w="789"/>
        <w:gridCol w:w="1483"/>
        <w:gridCol w:w="789"/>
        <w:gridCol w:w="1634"/>
      </w:tblGrid>
      <w:tr w:rsidR="00862DF2" w:rsidRPr="000326BE" w:rsidTr="0020102F">
        <w:trPr>
          <w:trHeight w:val="312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62DF2" w:rsidRPr="000326BE" w:rsidRDefault="00846143" w:rsidP="008461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S1 </w:t>
            </w:r>
            <w:r w:rsidR="00862DF2" w:rsidRPr="000326BE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Table: List of countries  </w:t>
            </w:r>
          </w:p>
        </w:tc>
      </w:tr>
      <w:tr w:rsidR="00862DF2" w:rsidRPr="000326BE" w:rsidTr="0020102F">
        <w:trPr>
          <w:trHeight w:val="312"/>
        </w:trPr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Sr. No.</w:t>
            </w:r>
          </w:p>
        </w:tc>
        <w:tc>
          <w:tcPr>
            <w:tcW w:w="8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Country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Sr. No.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Country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Sr. No.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Country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Sr. No.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Country</w:t>
            </w:r>
          </w:p>
        </w:tc>
      </w:tr>
      <w:tr w:rsidR="00862DF2" w:rsidRPr="000326BE" w:rsidTr="0020102F">
        <w:trPr>
          <w:trHeight w:val="312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Albania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Cyprus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Korea, R.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Russian F.</w:t>
            </w:r>
          </w:p>
        </w:tc>
      </w:tr>
      <w:tr w:rsidR="00862DF2" w:rsidRPr="000326BE" w:rsidTr="0020102F">
        <w:trPr>
          <w:trHeight w:val="336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Algeria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CÃƒÂ´te</w:t>
            </w:r>
            <w:proofErr w:type="spellEnd"/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d'Iv</w:t>
            </w:r>
            <w:proofErr w:type="spellEnd"/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Kuwait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Rwanda</w:t>
            </w:r>
          </w:p>
        </w:tc>
      </w:tr>
      <w:tr w:rsidR="00862DF2" w:rsidRPr="000326BE" w:rsidTr="0020102F">
        <w:trPr>
          <w:trHeight w:val="312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Angola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Denmark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Kyrgyzstan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Samoa</w:t>
            </w:r>
          </w:p>
        </w:tc>
      </w:tr>
      <w:tr w:rsidR="00862DF2" w:rsidRPr="000326BE" w:rsidTr="0020102F">
        <w:trPr>
          <w:trHeight w:val="312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Argentina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Dominica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Lebanon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Sao Tome</w:t>
            </w:r>
          </w:p>
        </w:tc>
      </w:tr>
      <w:tr w:rsidR="00862DF2" w:rsidRPr="000326BE" w:rsidTr="0020102F">
        <w:trPr>
          <w:trHeight w:val="34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Armenia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Dominican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Lesotho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Saudi Arabia</w:t>
            </w:r>
          </w:p>
        </w:tc>
      </w:tr>
      <w:tr w:rsidR="00862DF2" w:rsidRPr="000326BE" w:rsidTr="0020102F">
        <w:trPr>
          <w:trHeight w:val="312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Australia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Ecuador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Liberia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Senegal</w:t>
            </w:r>
          </w:p>
        </w:tc>
      </w:tr>
      <w:tr w:rsidR="00862DF2" w:rsidRPr="000326BE" w:rsidTr="0020102F">
        <w:trPr>
          <w:trHeight w:val="360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Austria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Egypt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Luxembourg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Sierra Le.</w:t>
            </w:r>
          </w:p>
        </w:tc>
      </w:tr>
      <w:tr w:rsidR="00862DF2" w:rsidRPr="000326BE" w:rsidTr="0020102F">
        <w:trPr>
          <w:trHeight w:val="312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Azerbaijan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El Salvador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Madagascar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Singapore</w:t>
            </w:r>
          </w:p>
        </w:tc>
      </w:tr>
      <w:tr w:rsidR="00862DF2" w:rsidRPr="000326BE" w:rsidTr="0020102F">
        <w:trPr>
          <w:trHeight w:val="312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Bahamas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Eswatini</w:t>
            </w:r>
            <w:proofErr w:type="spellEnd"/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Malawi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Slovakia</w:t>
            </w:r>
          </w:p>
        </w:tc>
      </w:tr>
      <w:tr w:rsidR="00862DF2" w:rsidRPr="000326BE" w:rsidTr="0020102F">
        <w:trPr>
          <w:trHeight w:val="372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Fiji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Malaysia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Slovenia</w:t>
            </w:r>
          </w:p>
        </w:tc>
      </w:tr>
      <w:tr w:rsidR="00862DF2" w:rsidRPr="000326BE" w:rsidTr="0020102F">
        <w:trPr>
          <w:trHeight w:val="312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Barbados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Finland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Mali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Solomon I.</w:t>
            </w:r>
          </w:p>
        </w:tc>
      </w:tr>
      <w:tr w:rsidR="00862DF2" w:rsidRPr="000326BE" w:rsidTr="0020102F">
        <w:trPr>
          <w:trHeight w:val="312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Belarus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France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Mauritania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123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South Afr.</w:t>
            </w:r>
          </w:p>
        </w:tc>
      </w:tr>
      <w:tr w:rsidR="00862DF2" w:rsidRPr="000326BE" w:rsidTr="0020102F">
        <w:trPr>
          <w:trHeight w:val="336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Belgium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Gabon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Mauritius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Spain</w:t>
            </w:r>
          </w:p>
        </w:tc>
      </w:tr>
      <w:tr w:rsidR="00862DF2" w:rsidRPr="000326BE" w:rsidTr="0020102F">
        <w:trPr>
          <w:trHeight w:val="312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Belize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Gambia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Mexico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12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Sri Lanka</w:t>
            </w:r>
          </w:p>
        </w:tc>
      </w:tr>
      <w:tr w:rsidR="00862DF2" w:rsidRPr="000326BE" w:rsidTr="0020102F">
        <w:trPr>
          <w:trHeight w:val="312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Benin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Georgia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Mongolia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Suriname</w:t>
            </w:r>
          </w:p>
        </w:tc>
      </w:tr>
      <w:tr w:rsidR="00862DF2" w:rsidRPr="000326BE" w:rsidTr="0020102F">
        <w:trPr>
          <w:trHeight w:val="312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Bhutan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Germany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Morocco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127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Sweden</w:t>
            </w:r>
          </w:p>
        </w:tc>
      </w:tr>
      <w:tr w:rsidR="00862DF2" w:rsidRPr="000326BE" w:rsidTr="0020102F">
        <w:trPr>
          <w:trHeight w:val="276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Bolivia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Ghana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Switzerland</w:t>
            </w:r>
          </w:p>
        </w:tc>
      </w:tr>
      <w:tr w:rsidR="00862DF2" w:rsidRPr="000326BE" w:rsidTr="0020102F">
        <w:trPr>
          <w:trHeight w:val="312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Bosnia  H.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Greece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Myanmar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129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Tajikistan</w:t>
            </w:r>
          </w:p>
        </w:tc>
      </w:tr>
      <w:tr w:rsidR="00862DF2" w:rsidRPr="000326BE" w:rsidTr="0020102F">
        <w:trPr>
          <w:trHeight w:val="336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Botswana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Guatemala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Namibia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Tanzania,</w:t>
            </w:r>
          </w:p>
        </w:tc>
      </w:tr>
      <w:tr w:rsidR="00862DF2" w:rsidRPr="000326BE" w:rsidTr="0020102F">
        <w:trPr>
          <w:trHeight w:val="312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Guinea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Nepal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13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Thailand</w:t>
            </w:r>
          </w:p>
        </w:tc>
      </w:tr>
      <w:tr w:rsidR="00862DF2" w:rsidRPr="000326BE" w:rsidTr="0020102F">
        <w:trPr>
          <w:trHeight w:val="312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Brunei D.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Guinea-B.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Netherlands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132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Togo</w:t>
            </w:r>
          </w:p>
        </w:tc>
      </w:tr>
      <w:tr w:rsidR="00862DF2" w:rsidRPr="000326BE" w:rsidTr="0020102F">
        <w:trPr>
          <w:trHeight w:val="360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Bulgaria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Guyana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ew </w:t>
            </w:r>
            <w:proofErr w:type="spellStart"/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Zeala</w:t>
            </w:r>
            <w:proofErr w:type="spellEnd"/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133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Tonga</w:t>
            </w:r>
          </w:p>
        </w:tc>
      </w:tr>
      <w:tr w:rsidR="00862DF2" w:rsidRPr="000326BE" w:rsidTr="0020102F">
        <w:trPr>
          <w:trHeight w:val="312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Burkina Faso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Haiti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Nicaragua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134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Trinidad T.</w:t>
            </w:r>
          </w:p>
        </w:tc>
      </w:tr>
      <w:tr w:rsidR="00862DF2" w:rsidRPr="000326BE" w:rsidTr="0020102F">
        <w:trPr>
          <w:trHeight w:val="312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Burundi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Honduras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Niger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13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Tunisia</w:t>
            </w:r>
          </w:p>
        </w:tc>
      </w:tr>
      <w:tr w:rsidR="00862DF2" w:rsidRPr="000326BE" w:rsidTr="0020102F">
        <w:trPr>
          <w:trHeight w:val="312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Cabo Verde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Hungary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Nigeria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136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Turkiye</w:t>
            </w:r>
            <w:proofErr w:type="spellEnd"/>
          </w:p>
        </w:tc>
      </w:tr>
      <w:tr w:rsidR="00862DF2" w:rsidRPr="000326BE" w:rsidTr="0020102F">
        <w:trPr>
          <w:trHeight w:val="312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Cambodia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India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Norway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137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Uganda</w:t>
            </w:r>
          </w:p>
        </w:tc>
      </w:tr>
      <w:tr w:rsidR="00862DF2" w:rsidRPr="000326BE" w:rsidTr="0020102F">
        <w:trPr>
          <w:trHeight w:val="312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Cameroon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Indonesia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Oman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138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Ukraine</w:t>
            </w:r>
          </w:p>
        </w:tc>
      </w:tr>
      <w:tr w:rsidR="00862DF2" w:rsidRPr="000326BE" w:rsidTr="0020102F">
        <w:trPr>
          <w:trHeight w:val="312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entral </w:t>
            </w:r>
            <w:proofErr w:type="spellStart"/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Afric</w:t>
            </w:r>
            <w:proofErr w:type="spellEnd"/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Iran, I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Pakistan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139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U.A.E</w:t>
            </w:r>
          </w:p>
        </w:tc>
      </w:tr>
      <w:tr w:rsidR="00862DF2" w:rsidRPr="000326BE" w:rsidTr="0020102F">
        <w:trPr>
          <w:trHeight w:val="312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Chad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Iraq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Panama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U.K</w:t>
            </w:r>
          </w:p>
        </w:tc>
      </w:tr>
      <w:tr w:rsidR="00862DF2" w:rsidRPr="000326BE" w:rsidTr="0020102F">
        <w:trPr>
          <w:trHeight w:val="312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Chile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Ireland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Papua N.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14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U.S.A</w:t>
            </w:r>
          </w:p>
        </w:tc>
      </w:tr>
      <w:tr w:rsidR="00862DF2" w:rsidRPr="000326BE" w:rsidTr="0020102F">
        <w:trPr>
          <w:trHeight w:val="312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Israel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Paraguay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142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Uruguay</w:t>
            </w:r>
          </w:p>
        </w:tc>
      </w:tr>
      <w:tr w:rsidR="00862DF2" w:rsidRPr="000326BE" w:rsidTr="0020102F">
        <w:trPr>
          <w:trHeight w:val="312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Colombia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Peru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143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Vanuatu</w:t>
            </w:r>
          </w:p>
        </w:tc>
      </w:tr>
      <w:tr w:rsidR="00862DF2" w:rsidRPr="000326BE" w:rsidTr="0020102F">
        <w:trPr>
          <w:trHeight w:val="312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Comoros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Jamaica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Philippines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World</w:t>
            </w:r>
          </w:p>
        </w:tc>
      </w:tr>
      <w:tr w:rsidR="00862DF2" w:rsidRPr="000326BE" w:rsidTr="0020102F">
        <w:trPr>
          <w:trHeight w:val="312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Congo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Poland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14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Zambia</w:t>
            </w:r>
          </w:p>
        </w:tc>
      </w:tr>
      <w:tr w:rsidR="00862DF2" w:rsidRPr="000326BE" w:rsidTr="0020102F">
        <w:trPr>
          <w:trHeight w:val="312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Congo, D.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Jordan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Portugal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Zimbabwe</w:t>
            </w:r>
          </w:p>
        </w:tc>
      </w:tr>
      <w:tr w:rsidR="00862DF2" w:rsidRPr="000326BE" w:rsidTr="0020102F">
        <w:trPr>
          <w:trHeight w:val="312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Costa Rica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Kazakhstan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Qatar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62DF2" w:rsidRPr="000326BE" w:rsidTr="0020102F">
        <w:trPr>
          <w:trHeight w:val="312"/>
        </w:trPr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Kenya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Romania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</w:tbl>
    <w:p w:rsidR="00862DF2" w:rsidRPr="000326BE" w:rsidRDefault="00862DF2" w:rsidP="00862DF2">
      <w:pPr>
        <w:spacing w:after="0" w:line="324" w:lineRule="auto"/>
        <w:jc w:val="both"/>
        <w:rPr>
          <w:rFonts w:ascii="Times New Roman" w:eastAsia="SimSun" w:hAnsi="Times New Roman" w:cs="Times New Roman"/>
          <w:kern w:val="2"/>
          <w:sz w:val="16"/>
          <w:szCs w:val="16"/>
        </w:rPr>
      </w:pPr>
    </w:p>
    <w:p w:rsidR="00862DF2" w:rsidRPr="000326BE" w:rsidRDefault="00862DF2" w:rsidP="00862DF2">
      <w:pPr>
        <w:spacing w:after="0" w:line="324" w:lineRule="auto"/>
        <w:jc w:val="both"/>
        <w:rPr>
          <w:rFonts w:ascii="Times New Roman" w:eastAsia="SimSun" w:hAnsi="Times New Roman" w:cs="Times New Roman"/>
          <w:kern w:val="2"/>
          <w:sz w:val="16"/>
          <w:szCs w:val="16"/>
        </w:rPr>
      </w:pPr>
    </w:p>
    <w:p w:rsidR="00862DF2" w:rsidRPr="000326BE" w:rsidRDefault="00846143" w:rsidP="00862DF2">
      <w:pPr>
        <w:spacing w:after="0" w:line="324" w:lineRule="auto"/>
        <w:jc w:val="both"/>
        <w:rPr>
          <w:rFonts w:ascii="Times New Roman" w:eastAsia="SimSun" w:hAnsi="Times New Roman" w:cs="Times New Roman"/>
          <w:kern w:val="2"/>
          <w:sz w:val="16"/>
          <w:szCs w:val="16"/>
        </w:rPr>
      </w:pPr>
      <w:r>
        <w:rPr>
          <w:rFonts w:ascii="Times New Roman" w:eastAsia="SimSun" w:hAnsi="Times New Roman" w:cs="Times New Roman"/>
          <w:kern w:val="2"/>
          <w:sz w:val="16"/>
          <w:szCs w:val="16"/>
        </w:rPr>
        <w:t xml:space="preserve">S2 </w:t>
      </w:r>
      <w:r w:rsidR="00862DF2" w:rsidRPr="000326BE">
        <w:rPr>
          <w:rFonts w:ascii="Times New Roman" w:eastAsia="SimSun" w:hAnsi="Times New Roman" w:cs="Times New Roman"/>
          <w:kern w:val="2"/>
          <w:sz w:val="16"/>
          <w:szCs w:val="16"/>
        </w:rPr>
        <w:t>Table: Region wise list of countries</w:t>
      </w:r>
    </w:p>
    <w:tbl>
      <w:tblPr>
        <w:tblW w:w="9630" w:type="dxa"/>
        <w:tblLook w:val="04A0" w:firstRow="1" w:lastRow="0" w:firstColumn="1" w:lastColumn="0" w:noHBand="0" w:noVBand="1"/>
      </w:tblPr>
      <w:tblGrid>
        <w:gridCol w:w="2070"/>
        <w:gridCol w:w="2430"/>
        <w:gridCol w:w="2184"/>
        <w:gridCol w:w="2946"/>
      </w:tblGrid>
      <w:tr w:rsidR="00862DF2" w:rsidRPr="000326BE" w:rsidTr="0020102F">
        <w:trPr>
          <w:trHeight w:val="288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</w:rPr>
            </w:pPr>
            <w:r w:rsidRPr="000326B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</w:rPr>
              <w:t>East Asia &amp; Pacific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</w:rPr>
            </w:pPr>
            <w:r w:rsidRPr="000326B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</w:rPr>
              <w:t>Europe &amp; Central Asia</w:t>
            </w:r>
          </w:p>
        </w:tc>
        <w:tc>
          <w:tcPr>
            <w:tcW w:w="2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</w:rPr>
            </w:pPr>
            <w:r w:rsidRPr="000326B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</w:rPr>
              <w:t>Sub-Saharan Africa</w:t>
            </w:r>
          </w:p>
        </w:tc>
        <w:tc>
          <w:tcPr>
            <w:tcW w:w="2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</w:rPr>
            </w:pPr>
            <w:r w:rsidRPr="000326B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</w:rPr>
              <w:t>Latin America &amp; Caribbean</w:t>
            </w:r>
          </w:p>
        </w:tc>
      </w:tr>
      <w:tr w:rsidR="00862DF2" w:rsidRPr="000326BE" w:rsidTr="0020102F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Australi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Albania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Angola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Argentina</w:t>
            </w:r>
          </w:p>
        </w:tc>
      </w:tr>
      <w:tr w:rsidR="00862DF2" w:rsidRPr="000326BE" w:rsidTr="0020102F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Brunei D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Armenia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Benin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Bahamas</w:t>
            </w:r>
          </w:p>
        </w:tc>
      </w:tr>
      <w:tr w:rsidR="00862DF2" w:rsidRPr="000326BE" w:rsidTr="0020102F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Cambodi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Austria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Botswana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Barbados</w:t>
            </w:r>
          </w:p>
        </w:tc>
      </w:tr>
      <w:tr w:rsidR="00862DF2" w:rsidRPr="000326BE" w:rsidTr="0020102F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Azerbaijan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Burkina Faso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Belize</w:t>
            </w:r>
          </w:p>
        </w:tc>
      </w:tr>
      <w:tr w:rsidR="00862DF2" w:rsidRPr="000326BE" w:rsidTr="0020102F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Fiji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Belarus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Burundi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Bolivia</w:t>
            </w:r>
          </w:p>
        </w:tc>
      </w:tr>
      <w:tr w:rsidR="00862DF2" w:rsidRPr="000326BE" w:rsidTr="0020102F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Indonesi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Belgium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Cabo Verde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Brazil</w:t>
            </w:r>
          </w:p>
        </w:tc>
      </w:tr>
      <w:tr w:rsidR="00862DF2" w:rsidRPr="000326BE" w:rsidTr="0020102F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Bosnia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Cameroon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Chile</w:t>
            </w:r>
          </w:p>
        </w:tc>
      </w:tr>
      <w:tr w:rsidR="00862DF2" w:rsidRPr="000326BE" w:rsidTr="0020102F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Korea, Republic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Bulgaria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Central African R.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Colombia</w:t>
            </w:r>
          </w:p>
        </w:tc>
      </w:tr>
      <w:tr w:rsidR="00862DF2" w:rsidRPr="000326BE" w:rsidTr="0020102F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Malaysi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Chad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Costa Rica</w:t>
            </w:r>
          </w:p>
        </w:tc>
      </w:tr>
      <w:tr w:rsidR="00862DF2" w:rsidRPr="000326BE" w:rsidTr="0020102F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Mongoli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Cyprus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Comoros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Dominica</w:t>
            </w:r>
          </w:p>
        </w:tc>
      </w:tr>
      <w:tr w:rsidR="00862DF2" w:rsidRPr="000326BE" w:rsidTr="0020102F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Myanma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Denmark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Congo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Dominican Republic</w:t>
            </w:r>
          </w:p>
        </w:tc>
      </w:tr>
      <w:tr w:rsidR="00862DF2" w:rsidRPr="000326BE" w:rsidTr="0020102F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New Zealan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Finland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Congo, Democratic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Ecuador</w:t>
            </w:r>
          </w:p>
        </w:tc>
      </w:tr>
      <w:tr w:rsidR="00862DF2" w:rsidRPr="000326BE" w:rsidTr="0020102F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Papua New G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France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CÃ´te</w:t>
            </w:r>
            <w:proofErr w:type="spellEnd"/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'Ivoire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El Salvador</w:t>
            </w:r>
          </w:p>
        </w:tc>
      </w:tr>
      <w:tr w:rsidR="00862DF2" w:rsidRPr="000326BE" w:rsidTr="0020102F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Philippine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Georgia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Eswatini</w:t>
            </w:r>
            <w:proofErr w:type="spellEnd"/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Guatemala</w:t>
            </w:r>
          </w:p>
        </w:tc>
      </w:tr>
      <w:tr w:rsidR="00862DF2" w:rsidRPr="000326BE" w:rsidTr="0020102F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Samo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Germany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Gabon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Guyana</w:t>
            </w:r>
          </w:p>
        </w:tc>
      </w:tr>
      <w:tr w:rsidR="00862DF2" w:rsidRPr="000326BE" w:rsidTr="0020102F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Singapor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Greece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Gambia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Haiti</w:t>
            </w:r>
          </w:p>
        </w:tc>
      </w:tr>
      <w:tr w:rsidR="00862DF2" w:rsidRPr="000326BE" w:rsidTr="0020102F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Solomon Island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Hungary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Ghana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Honduras</w:t>
            </w:r>
          </w:p>
        </w:tc>
      </w:tr>
      <w:tr w:rsidR="00862DF2" w:rsidRPr="000326BE" w:rsidTr="0020102F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Thailan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Ireland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Guinea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Jamaica</w:t>
            </w:r>
          </w:p>
        </w:tc>
      </w:tr>
      <w:tr w:rsidR="00862DF2" w:rsidRPr="000326BE" w:rsidTr="0020102F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Tong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Guinea-Bissau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Mexico</w:t>
            </w:r>
          </w:p>
        </w:tc>
      </w:tr>
      <w:tr w:rsidR="00862DF2" w:rsidRPr="000326BE" w:rsidTr="0020102F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Vanuatu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Kazakhstan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Kenya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Nicaragua</w:t>
            </w:r>
          </w:p>
        </w:tc>
      </w:tr>
      <w:tr w:rsidR="00862DF2" w:rsidRPr="000326BE" w:rsidTr="0020102F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</w:rPr>
            </w:pPr>
            <w:r w:rsidRPr="000326B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</w:rPr>
              <w:t>Middle East &amp; North Afric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Kyrgyzstan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Lesotho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Panama</w:t>
            </w:r>
          </w:p>
        </w:tc>
      </w:tr>
      <w:tr w:rsidR="00862DF2" w:rsidRPr="000326BE" w:rsidTr="0020102F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Algeri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Luxembourg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Liberia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Paraguay</w:t>
            </w:r>
          </w:p>
        </w:tc>
      </w:tr>
      <w:tr w:rsidR="00862DF2" w:rsidRPr="000326BE" w:rsidTr="0020102F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Egyp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Netherlands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Madagascar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Peru</w:t>
            </w:r>
          </w:p>
        </w:tc>
      </w:tr>
      <w:tr w:rsidR="00862DF2" w:rsidRPr="000326BE" w:rsidTr="0020102F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Ir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Norway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Malawi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Suriname</w:t>
            </w:r>
          </w:p>
        </w:tc>
      </w:tr>
      <w:tr w:rsidR="00862DF2" w:rsidRPr="000326BE" w:rsidTr="0020102F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Iraq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Poland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Mali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Trinidad and Tobago</w:t>
            </w:r>
          </w:p>
        </w:tc>
      </w:tr>
      <w:tr w:rsidR="00862DF2" w:rsidRPr="000326BE" w:rsidTr="0020102F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Israel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Portugal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Mauritania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Uruguay</w:t>
            </w:r>
          </w:p>
        </w:tc>
      </w:tr>
      <w:tr w:rsidR="00862DF2" w:rsidRPr="000326BE" w:rsidTr="0020102F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Jord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Romania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Mauritius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</w:rPr>
            </w:pPr>
            <w:r w:rsidRPr="000326B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</w:rPr>
              <w:t>South Asia</w:t>
            </w:r>
          </w:p>
        </w:tc>
      </w:tr>
      <w:tr w:rsidR="00862DF2" w:rsidRPr="000326BE" w:rsidTr="0020102F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Kuwai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Russian Federation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Bangladesh</w:t>
            </w:r>
          </w:p>
        </w:tc>
      </w:tr>
      <w:tr w:rsidR="00862DF2" w:rsidRPr="000326BE" w:rsidTr="0020102F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Lebano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Slovakia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Namibia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Bhutan</w:t>
            </w:r>
          </w:p>
        </w:tc>
      </w:tr>
      <w:tr w:rsidR="00862DF2" w:rsidRPr="000326BE" w:rsidTr="0020102F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Morocco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Slovenia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Niger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India</w:t>
            </w:r>
          </w:p>
        </w:tc>
      </w:tr>
      <w:tr w:rsidR="00862DF2" w:rsidRPr="000326BE" w:rsidTr="0020102F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Om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Nigeria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Nepal</w:t>
            </w:r>
          </w:p>
        </w:tc>
      </w:tr>
      <w:tr w:rsidR="00862DF2" w:rsidRPr="000326BE" w:rsidTr="0020102F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Qata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Sweden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Rwanda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Pakistan</w:t>
            </w:r>
          </w:p>
        </w:tc>
      </w:tr>
      <w:tr w:rsidR="00862DF2" w:rsidRPr="000326BE" w:rsidTr="0020102F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Saudi Arabi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Switzerland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Sao Tome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Sri Lanka</w:t>
            </w:r>
          </w:p>
        </w:tc>
      </w:tr>
      <w:tr w:rsidR="00862DF2" w:rsidRPr="000326BE" w:rsidTr="0020102F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Tunisi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Tajikistan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Senegal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62DF2" w:rsidRPr="000326BE" w:rsidTr="0020102F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U.A.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Turkiye</w:t>
            </w:r>
            <w:proofErr w:type="spellEnd"/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Sierra Leone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62DF2" w:rsidRPr="000326BE" w:rsidTr="0020102F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</w:rPr>
            </w:pPr>
            <w:r w:rsidRPr="000326B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</w:rPr>
              <w:t>North Americ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Ukraine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South Africa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62DF2" w:rsidRPr="000326BE" w:rsidTr="0020102F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U.S.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United Kingdom</w:t>
            </w:r>
          </w:p>
        </w:tc>
        <w:tc>
          <w:tcPr>
            <w:tcW w:w="5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Tanzania,Republic</w:t>
            </w:r>
            <w:proofErr w:type="spellEnd"/>
          </w:p>
        </w:tc>
      </w:tr>
      <w:tr w:rsidR="00862DF2" w:rsidRPr="000326BE" w:rsidTr="0020102F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Togo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62DF2" w:rsidRPr="000326BE" w:rsidTr="0020102F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Uganda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62DF2" w:rsidRPr="000326BE" w:rsidTr="0020102F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Zambia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62DF2" w:rsidRPr="000326BE" w:rsidTr="0020102F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Zimbabwe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</w:tbl>
    <w:p w:rsidR="00862DF2" w:rsidRPr="000326BE" w:rsidRDefault="00862DF2" w:rsidP="00862DF2">
      <w:pPr>
        <w:spacing w:after="0" w:line="324" w:lineRule="auto"/>
        <w:jc w:val="both"/>
        <w:rPr>
          <w:rFonts w:ascii="Times New Roman" w:eastAsia="SimSun" w:hAnsi="Times New Roman" w:cs="Times New Roman"/>
          <w:kern w:val="2"/>
          <w:sz w:val="16"/>
          <w:szCs w:val="16"/>
        </w:rPr>
      </w:pPr>
    </w:p>
    <w:p w:rsidR="00862DF2" w:rsidRPr="000326BE" w:rsidRDefault="00862DF2" w:rsidP="00862DF2">
      <w:pPr>
        <w:spacing w:after="0" w:line="324" w:lineRule="auto"/>
        <w:jc w:val="both"/>
        <w:rPr>
          <w:rFonts w:ascii="Times New Roman" w:eastAsia="SimSun" w:hAnsi="Times New Roman" w:cs="Times New Roman"/>
          <w:kern w:val="2"/>
          <w:sz w:val="16"/>
          <w:szCs w:val="16"/>
        </w:rPr>
      </w:pPr>
    </w:p>
    <w:p w:rsidR="00862DF2" w:rsidRPr="000326BE" w:rsidRDefault="00846143" w:rsidP="00862DF2">
      <w:pPr>
        <w:spacing w:after="0" w:line="324" w:lineRule="auto"/>
        <w:jc w:val="both"/>
        <w:rPr>
          <w:rFonts w:ascii="Times New Roman" w:eastAsia="SimSun" w:hAnsi="Times New Roman" w:cs="Times New Roman"/>
          <w:kern w:val="2"/>
          <w:sz w:val="16"/>
          <w:szCs w:val="16"/>
        </w:rPr>
      </w:pPr>
      <w:r>
        <w:rPr>
          <w:rFonts w:ascii="Times New Roman" w:eastAsia="SimSun" w:hAnsi="Times New Roman" w:cs="Times New Roman"/>
          <w:kern w:val="2"/>
          <w:sz w:val="16"/>
          <w:szCs w:val="16"/>
        </w:rPr>
        <w:t xml:space="preserve">S3 </w:t>
      </w:r>
      <w:r w:rsidR="00862DF2" w:rsidRPr="000326BE">
        <w:rPr>
          <w:rFonts w:ascii="Times New Roman" w:eastAsia="SimSun" w:hAnsi="Times New Roman" w:cs="Times New Roman"/>
          <w:kern w:val="2"/>
          <w:sz w:val="16"/>
          <w:szCs w:val="16"/>
        </w:rPr>
        <w:t>Table: Income group of countries</w:t>
      </w:r>
    </w:p>
    <w:tbl>
      <w:tblPr>
        <w:tblW w:w="9656" w:type="dxa"/>
        <w:tblLook w:val="04A0" w:firstRow="1" w:lastRow="0" w:firstColumn="1" w:lastColumn="0" w:noHBand="0" w:noVBand="1"/>
      </w:tblPr>
      <w:tblGrid>
        <w:gridCol w:w="2320"/>
        <w:gridCol w:w="2256"/>
        <w:gridCol w:w="2220"/>
        <w:gridCol w:w="2860"/>
      </w:tblGrid>
      <w:tr w:rsidR="00862DF2" w:rsidRPr="000326BE" w:rsidTr="0020102F">
        <w:trPr>
          <w:trHeight w:val="288"/>
        </w:trPr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</w:rPr>
            </w:pPr>
            <w:r w:rsidRPr="000326B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</w:rPr>
              <w:t>High income</w:t>
            </w: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United Arab Emirates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</w:rPr>
            </w:pPr>
            <w:r w:rsidRPr="000326B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</w:rPr>
              <w:t>Lower middle income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Tajikistan</w:t>
            </w:r>
          </w:p>
        </w:tc>
      </w:tr>
      <w:tr w:rsidR="00862DF2" w:rsidRPr="000326BE" w:rsidTr="0020102F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Australia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United Kingdom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Algeri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Tanzania, United Republic</w:t>
            </w:r>
          </w:p>
        </w:tc>
      </w:tr>
      <w:tr w:rsidR="00862DF2" w:rsidRPr="000326BE" w:rsidTr="0020102F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Austria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U.S.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Angol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Tunisia</w:t>
            </w:r>
          </w:p>
        </w:tc>
      </w:tr>
      <w:tr w:rsidR="00862DF2" w:rsidRPr="000326BE" w:rsidTr="0020102F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Bahamas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Uruguay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Ukraine</w:t>
            </w:r>
          </w:p>
        </w:tc>
      </w:tr>
      <w:tr w:rsidR="00862DF2" w:rsidRPr="000326BE" w:rsidTr="0020102F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Barbados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</w:rPr>
            </w:pPr>
            <w:r w:rsidRPr="000326B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</w:rPr>
              <w:t>Upper middle incom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Benin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Vanuatu</w:t>
            </w:r>
          </w:p>
        </w:tc>
      </w:tr>
      <w:tr w:rsidR="00862DF2" w:rsidRPr="000326BE" w:rsidTr="0020102F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Belgium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Albani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Bhutan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Zambia</w:t>
            </w:r>
          </w:p>
        </w:tc>
      </w:tr>
      <w:tr w:rsidR="00862DF2" w:rsidRPr="000326BE" w:rsidTr="0020102F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Brunei Darussalam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Argentin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Bolivi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Zimbabwe</w:t>
            </w:r>
          </w:p>
        </w:tc>
      </w:tr>
      <w:tr w:rsidR="00862DF2" w:rsidRPr="000326BE" w:rsidTr="0020102F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Chile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Armeni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Cabo Verd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</w:rPr>
            </w:pPr>
            <w:r w:rsidRPr="000326B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</w:rPr>
              <w:t>Low income</w:t>
            </w:r>
          </w:p>
        </w:tc>
      </w:tr>
      <w:tr w:rsidR="00862DF2" w:rsidRPr="000326BE" w:rsidTr="0020102F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Azerbaija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Cambodi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Burkina Faso</w:t>
            </w:r>
          </w:p>
        </w:tc>
      </w:tr>
      <w:tr w:rsidR="00862DF2" w:rsidRPr="000326BE" w:rsidTr="0020102F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Cyprus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Belaru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Cameroon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Burundi</w:t>
            </w:r>
          </w:p>
        </w:tc>
      </w:tr>
      <w:tr w:rsidR="00862DF2" w:rsidRPr="000326BE" w:rsidTr="0020102F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Denmark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Beliz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Comoro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Central African Republic</w:t>
            </w:r>
          </w:p>
        </w:tc>
      </w:tr>
      <w:tr w:rsidR="00862DF2" w:rsidRPr="000326BE" w:rsidTr="0020102F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Finland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Bosnia and H.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Congo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Chad</w:t>
            </w:r>
          </w:p>
        </w:tc>
      </w:tr>
      <w:tr w:rsidR="00862DF2" w:rsidRPr="000326BE" w:rsidTr="0020102F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France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Botswan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CÃ´te</w:t>
            </w:r>
            <w:proofErr w:type="spellEnd"/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'Ivoir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Congo, Democratic</w:t>
            </w:r>
          </w:p>
        </w:tc>
      </w:tr>
      <w:tr w:rsidR="00862DF2" w:rsidRPr="000326BE" w:rsidTr="0020102F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Germany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Egypt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Gambia</w:t>
            </w:r>
          </w:p>
        </w:tc>
      </w:tr>
      <w:tr w:rsidR="00862DF2" w:rsidRPr="000326BE" w:rsidTr="0020102F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Greece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Bulgari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Eswatini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Guinea-Bissau</w:t>
            </w:r>
          </w:p>
        </w:tc>
      </w:tr>
      <w:tr w:rsidR="00862DF2" w:rsidRPr="000326BE" w:rsidTr="0020102F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Guyana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Ghan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Liberia</w:t>
            </w:r>
          </w:p>
        </w:tc>
      </w:tr>
      <w:tr w:rsidR="00862DF2" w:rsidRPr="000326BE" w:rsidTr="0020102F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Hungary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Colombi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Guine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Madagascar</w:t>
            </w:r>
          </w:p>
        </w:tc>
      </w:tr>
      <w:tr w:rsidR="00862DF2" w:rsidRPr="000326BE" w:rsidTr="0020102F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Ireland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Costa Ric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Haiti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Malawi</w:t>
            </w:r>
          </w:p>
        </w:tc>
      </w:tr>
      <w:tr w:rsidR="00862DF2" w:rsidRPr="000326BE" w:rsidTr="0020102F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Israel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Dominic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Hondura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Mali</w:t>
            </w:r>
          </w:p>
        </w:tc>
      </w:tr>
      <w:tr w:rsidR="00862DF2" w:rsidRPr="000326BE" w:rsidTr="0020102F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Dominican Republic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Indi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Mozambique</w:t>
            </w:r>
          </w:p>
        </w:tc>
      </w:tr>
      <w:tr w:rsidR="00862DF2" w:rsidRPr="000326BE" w:rsidTr="0020102F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Ecuado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Iran, Islamic R.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Niger</w:t>
            </w:r>
          </w:p>
        </w:tc>
      </w:tr>
      <w:tr w:rsidR="00862DF2" w:rsidRPr="000326BE" w:rsidTr="0020102F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Korea, Republic of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El Salvado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Jordan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Rwanda</w:t>
            </w:r>
          </w:p>
        </w:tc>
      </w:tr>
      <w:tr w:rsidR="00862DF2" w:rsidRPr="000326BE" w:rsidTr="0020102F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Kuwait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Fiji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Keny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Sierra Leone</w:t>
            </w:r>
          </w:p>
        </w:tc>
      </w:tr>
      <w:tr w:rsidR="00862DF2" w:rsidRPr="000326BE" w:rsidTr="0020102F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Luxembourg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Gabo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Kyrgyzstan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Togo</w:t>
            </w:r>
          </w:p>
        </w:tc>
      </w:tr>
      <w:tr w:rsidR="00862DF2" w:rsidRPr="000326BE" w:rsidTr="0020102F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Netherlands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Georgi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Lebanon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Uganda</w:t>
            </w:r>
          </w:p>
        </w:tc>
      </w:tr>
      <w:tr w:rsidR="00862DF2" w:rsidRPr="000326BE" w:rsidTr="0020102F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New Zealand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Guatemal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Lesotho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62DF2" w:rsidRPr="000326BE" w:rsidTr="0020102F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Norway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Indonesi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Mauritani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62DF2" w:rsidRPr="000326BE" w:rsidTr="0020102F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Oman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Iraq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Mongoli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62DF2" w:rsidRPr="000326BE" w:rsidTr="0020102F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Panama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Jamaic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Morocco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62DF2" w:rsidRPr="000326BE" w:rsidTr="0020102F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Poland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Kazakhsta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Myanma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62DF2" w:rsidRPr="000326BE" w:rsidTr="0020102F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Portugal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Malaysi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Nepal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62DF2" w:rsidRPr="000326BE" w:rsidTr="0020102F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Qatar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Mauritiu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Nicaragu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62DF2" w:rsidRPr="000326BE" w:rsidTr="0020102F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Romania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Mexico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Nigeri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62DF2" w:rsidRPr="000326BE" w:rsidTr="0020102F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Saudi Arabia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Namibi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Pakistan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62DF2" w:rsidRPr="000326BE" w:rsidTr="0020102F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Singapore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Paraguay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Papua New Guine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62DF2" w:rsidRPr="000326BE" w:rsidTr="0020102F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Slovakia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Peru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Philippine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62DF2" w:rsidRPr="000326BE" w:rsidTr="0020102F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Slovenia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Russian Federatio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Samo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62DF2" w:rsidRPr="000326BE" w:rsidTr="0020102F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South Afric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Sao Tome and P.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62DF2" w:rsidRPr="000326BE" w:rsidTr="0020102F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Sweden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Surinam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Senegal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62DF2" w:rsidRPr="000326BE" w:rsidTr="0020102F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Switzerland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Thailand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Solomon Island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62DF2" w:rsidRPr="000326BE" w:rsidTr="0020102F">
        <w:trPr>
          <w:trHeight w:val="288"/>
        </w:trPr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Trinidad and Tobago</w:t>
            </w:r>
          </w:p>
        </w:tc>
        <w:tc>
          <w:tcPr>
            <w:tcW w:w="2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Tonga</w:t>
            </w:r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Sri Lanka</w:t>
            </w:r>
          </w:p>
        </w:tc>
        <w:tc>
          <w:tcPr>
            <w:tcW w:w="2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62DF2" w:rsidRPr="000326BE" w:rsidTr="0020102F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Turkiye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:rsidR="00862DF2" w:rsidRPr="000326BE" w:rsidRDefault="00862DF2" w:rsidP="00862DF2">
      <w:pPr>
        <w:rPr>
          <w:sz w:val="16"/>
          <w:szCs w:val="16"/>
        </w:rPr>
      </w:pPr>
    </w:p>
    <w:p w:rsidR="00862DF2" w:rsidRPr="000326BE" w:rsidRDefault="00862DF2" w:rsidP="00862DF2">
      <w:pPr>
        <w:spacing w:after="0" w:line="324" w:lineRule="auto"/>
        <w:jc w:val="both"/>
        <w:rPr>
          <w:rFonts w:ascii="Times New Roman" w:eastAsia="SimSun" w:hAnsi="Times New Roman" w:cs="Times New Roman"/>
          <w:kern w:val="2"/>
          <w:sz w:val="16"/>
          <w:szCs w:val="16"/>
        </w:rPr>
      </w:pPr>
    </w:p>
    <w:p w:rsidR="00862DF2" w:rsidRPr="000326BE" w:rsidRDefault="00862DF2" w:rsidP="00862DF2">
      <w:pPr>
        <w:rPr>
          <w:rFonts w:ascii="Times New Roman" w:eastAsia="SimSun" w:hAnsi="Times New Roman" w:cs="Times New Roman"/>
          <w:kern w:val="2"/>
          <w:sz w:val="16"/>
          <w:szCs w:val="16"/>
        </w:rPr>
      </w:pPr>
    </w:p>
    <w:p w:rsidR="00862DF2" w:rsidRPr="000326BE" w:rsidRDefault="00846143" w:rsidP="00862DF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S4 </w:t>
      </w:r>
      <w:r w:rsidR="00862DF2" w:rsidRPr="000326BE">
        <w:rPr>
          <w:rFonts w:ascii="Times New Roman" w:hAnsi="Times New Roman" w:cs="Times New Roman"/>
          <w:sz w:val="16"/>
          <w:szCs w:val="16"/>
        </w:rPr>
        <w:t>Table: Skewness/Kurtosis tests for Normality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608"/>
        <w:gridCol w:w="1200"/>
        <w:gridCol w:w="1200"/>
        <w:gridCol w:w="402"/>
        <w:gridCol w:w="1440"/>
        <w:gridCol w:w="180"/>
        <w:gridCol w:w="1080"/>
        <w:gridCol w:w="120"/>
      </w:tblGrid>
      <w:tr w:rsidR="00862DF2" w:rsidRPr="000326BE" w:rsidTr="0020102F">
        <w:trPr>
          <w:gridAfter w:val="1"/>
          <w:wAfter w:w="120" w:type="dxa"/>
        </w:trPr>
        <w:tc>
          <w:tcPr>
            <w:tcW w:w="1608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:rsidR="00862DF2" w:rsidRPr="000326BE" w:rsidRDefault="00862DF2" w:rsidP="002010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hAnsi="Times New Roman" w:cs="Times New Roman"/>
                <w:sz w:val="16"/>
                <w:szCs w:val="16"/>
              </w:rPr>
              <w:t xml:space="preserve">Variable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:rsidR="00862DF2" w:rsidRPr="000326BE" w:rsidRDefault="00862DF2" w:rsidP="002010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326BE">
              <w:rPr>
                <w:rFonts w:ascii="Times New Roman" w:hAnsi="Times New Roman" w:cs="Times New Roman"/>
                <w:sz w:val="16"/>
                <w:szCs w:val="16"/>
              </w:rPr>
              <w:t>Obs</w:t>
            </w:r>
            <w:proofErr w:type="spellEnd"/>
          </w:p>
        </w:tc>
        <w:tc>
          <w:tcPr>
            <w:tcW w:w="1602" w:type="dxa"/>
            <w:gridSpan w:val="2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:rsidR="00862DF2" w:rsidRPr="000326BE" w:rsidRDefault="00862DF2" w:rsidP="002010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326BE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  <w:proofErr w:type="spellEnd"/>
            <w:r w:rsidRPr="000326BE">
              <w:rPr>
                <w:rFonts w:ascii="Times New Roman" w:hAnsi="Times New Roman" w:cs="Times New Roman"/>
                <w:sz w:val="16"/>
                <w:szCs w:val="16"/>
              </w:rPr>
              <w:t>(Skewness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:rsidR="00862DF2" w:rsidRPr="000326BE" w:rsidRDefault="00862DF2" w:rsidP="002010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326BE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  <w:proofErr w:type="spellEnd"/>
            <w:r w:rsidRPr="000326BE">
              <w:rPr>
                <w:rFonts w:ascii="Times New Roman" w:hAnsi="Times New Roman" w:cs="Times New Roman"/>
                <w:sz w:val="16"/>
                <w:szCs w:val="16"/>
              </w:rPr>
              <w:t>(Kurtosis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:rsidR="00862DF2" w:rsidRPr="000326BE" w:rsidRDefault="00862DF2" w:rsidP="002010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326BE">
              <w:rPr>
                <w:rFonts w:ascii="Times New Roman" w:hAnsi="Times New Roman" w:cs="Times New Roman"/>
                <w:sz w:val="16"/>
                <w:szCs w:val="16"/>
              </w:rPr>
              <w:t>Prob</w:t>
            </w:r>
            <w:proofErr w:type="spellEnd"/>
            <w:r w:rsidRPr="000326BE">
              <w:rPr>
                <w:rFonts w:ascii="Times New Roman" w:hAnsi="Times New Roman" w:cs="Times New Roman"/>
                <w:sz w:val="16"/>
                <w:szCs w:val="16"/>
              </w:rPr>
              <w:t>&gt;chi2</w:t>
            </w:r>
          </w:p>
        </w:tc>
      </w:tr>
      <w:tr w:rsidR="00862DF2" w:rsidRPr="000326BE" w:rsidTr="0020102F"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:rsidR="00862DF2" w:rsidRPr="000326BE" w:rsidRDefault="00862DF2" w:rsidP="0020102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hAnsi="Times New Roman" w:cs="Times New Roman"/>
                <w:sz w:val="16"/>
                <w:szCs w:val="16"/>
              </w:rPr>
              <w:t xml:space="preserve">ED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62DF2" w:rsidRPr="000326BE" w:rsidRDefault="00862DF2" w:rsidP="0020102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hAnsi="Times New Roman" w:cs="Times New Roman"/>
                <w:sz w:val="16"/>
                <w:szCs w:val="16"/>
              </w:rPr>
              <w:t>2,9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62DF2" w:rsidRPr="000326BE" w:rsidRDefault="00862DF2" w:rsidP="0020102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hAnsi="Times New Roman" w:cs="Times New Roman"/>
                <w:sz w:val="16"/>
                <w:szCs w:val="16"/>
              </w:rPr>
              <w:t xml:space="preserve">    0.000</w:t>
            </w:r>
          </w:p>
        </w:tc>
        <w:tc>
          <w:tcPr>
            <w:tcW w:w="20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62DF2" w:rsidRPr="000326BE" w:rsidRDefault="00862DF2" w:rsidP="0020102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hAnsi="Times New Roman" w:cs="Times New Roman"/>
                <w:sz w:val="16"/>
                <w:szCs w:val="16"/>
              </w:rPr>
              <w:t xml:space="preserve">    0.00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DF2" w:rsidRPr="000326BE" w:rsidRDefault="00862DF2" w:rsidP="0020102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hAnsi="Times New Roman" w:cs="Times New Roman"/>
                <w:sz w:val="16"/>
                <w:szCs w:val="16"/>
              </w:rPr>
              <w:t xml:space="preserve">    0.000</w:t>
            </w:r>
          </w:p>
        </w:tc>
      </w:tr>
      <w:tr w:rsidR="00862DF2" w:rsidRPr="000326BE" w:rsidTr="0020102F"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:rsidR="00862DF2" w:rsidRPr="000326BE" w:rsidRDefault="00862DF2" w:rsidP="0020102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hAnsi="Times New Roman" w:cs="Times New Roman"/>
                <w:sz w:val="16"/>
                <w:szCs w:val="16"/>
              </w:rPr>
              <w:t xml:space="preserve">NR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62DF2" w:rsidRPr="000326BE" w:rsidRDefault="00862DF2" w:rsidP="0020102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hAnsi="Times New Roman" w:cs="Times New Roman"/>
                <w:sz w:val="16"/>
                <w:szCs w:val="16"/>
              </w:rPr>
              <w:t>2,9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62DF2" w:rsidRPr="000326BE" w:rsidRDefault="00862DF2" w:rsidP="0020102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hAnsi="Times New Roman" w:cs="Times New Roman"/>
                <w:sz w:val="16"/>
                <w:szCs w:val="16"/>
              </w:rPr>
              <w:t xml:space="preserve">    0.000</w:t>
            </w:r>
          </w:p>
        </w:tc>
        <w:tc>
          <w:tcPr>
            <w:tcW w:w="20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62DF2" w:rsidRPr="000326BE" w:rsidRDefault="00862DF2" w:rsidP="0020102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hAnsi="Times New Roman" w:cs="Times New Roman"/>
                <w:sz w:val="16"/>
                <w:szCs w:val="16"/>
              </w:rPr>
              <w:t xml:space="preserve">    0.00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DF2" w:rsidRPr="000326BE" w:rsidRDefault="00862DF2" w:rsidP="0020102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hAnsi="Times New Roman" w:cs="Times New Roman"/>
                <w:sz w:val="16"/>
                <w:szCs w:val="16"/>
              </w:rPr>
              <w:t xml:space="preserve">    0.000</w:t>
            </w:r>
          </w:p>
        </w:tc>
      </w:tr>
      <w:tr w:rsidR="00862DF2" w:rsidRPr="000326BE" w:rsidTr="0020102F"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:rsidR="00862DF2" w:rsidRPr="000326BE" w:rsidRDefault="00862DF2" w:rsidP="0020102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hAnsi="Times New Roman" w:cs="Times New Roman"/>
                <w:sz w:val="16"/>
                <w:szCs w:val="16"/>
              </w:rPr>
              <w:t xml:space="preserve">FD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62DF2" w:rsidRPr="000326BE" w:rsidRDefault="00862DF2" w:rsidP="0020102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hAnsi="Times New Roman" w:cs="Times New Roman"/>
                <w:sz w:val="16"/>
                <w:szCs w:val="16"/>
              </w:rPr>
              <w:t>2,9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62DF2" w:rsidRPr="000326BE" w:rsidRDefault="00862DF2" w:rsidP="0020102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hAnsi="Times New Roman" w:cs="Times New Roman"/>
                <w:sz w:val="16"/>
                <w:szCs w:val="16"/>
              </w:rPr>
              <w:t xml:space="preserve">    0.000</w:t>
            </w:r>
          </w:p>
        </w:tc>
        <w:tc>
          <w:tcPr>
            <w:tcW w:w="20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62DF2" w:rsidRPr="000326BE" w:rsidRDefault="00862DF2" w:rsidP="0020102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hAnsi="Times New Roman" w:cs="Times New Roman"/>
                <w:sz w:val="16"/>
                <w:szCs w:val="16"/>
              </w:rPr>
              <w:t xml:space="preserve">    0.00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DF2" w:rsidRPr="000326BE" w:rsidRDefault="00862DF2" w:rsidP="0020102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hAnsi="Times New Roman" w:cs="Times New Roman"/>
                <w:sz w:val="16"/>
                <w:szCs w:val="16"/>
              </w:rPr>
              <w:t xml:space="preserve">    0.000</w:t>
            </w:r>
          </w:p>
        </w:tc>
      </w:tr>
      <w:tr w:rsidR="00862DF2" w:rsidRPr="000326BE" w:rsidTr="0020102F">
        <w:tblPrEx>
          <w:tblBorders>
            <w:bottom w:val="single" w:sz="4" w:space="0" w:color="auto"/>
          </w:tblBorders>
        </w:tblPrEx>
        <w:tc>
          <w:tcPr>
            <w:tcW w:w="1608" w:type="dxa"/>
          </w:tcPr>
          <w:p w:rsidR="00862DF2" w:rsidRPr="000326BE" w:rsidRDefault="00862DF2" w:rsidP="0020102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hAnsi="Times New Roman" w:cs="Times New Roman"/>
                <w:sz w:val="16"/>
                <w:szCs w:val="16"/>
              </w:rPr>
              <w:t xml:space="preserve">EG </w:t>
            </w:r>
          </w:p>
        </w:tc>
        <w:tc>
          <w:tcPr>
            <w:tcW w:w="1200" w:type="dxa"/>
          </w:tcPr>
          <w:p w:rsidR="00862DF2" w:rsidRPr="000326BE" w:rsidRDefault="00862DF2" w:rsidP="0020102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hAnsi="Times New Roman" w:cs="Times New Roman"/>
                <w:sz w:val="16"/>
                <w:szCs w:val="16"/>
              </w:rPr>
              <w:t>2,920</w:t>
            </w:r>
          </w:p>
        </w:tc>
        <w:tc>
          <w:tcPr>
            <w:tcW w:w="1200" w:type="dxa"/>
          </w:tcPr>
          <w:p w:rsidR="00862DF2" w:rsidRPr="000326BE" w:rsidRDefault="00862DF2" w:rsidP="0020102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hAnsi="Times New Roman" w:cs="Times New Roman"/>
                <w:sz w:val="16"/>
                <w:szCs w:val="16"/>
              </w:rPr>
              <w:t xml:space="preserve">    0.006</w:t>
            </w:r>
          </w:p>
        </w:tc>
        <w:tc>
          <w:tcPr>
            <w:tcW w:w="2022" w:type="dxa"/>
            <w:gridSpan w:val="3"/>
          </w:tcPr>
          <w:p w:rsidR="00862DF2" w:rsidRPr="000326BE" w:rsidRDefault="00862DF2" w:rsidP="0020102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hAnsi="Times New Roman" w:cs="Times New Roman"/>
                <w:sz w:val="16"/>
                <w:szCs w:val="16"/>
              </w:rPr>
              <w:t xml:space="preserve">    0.000</w:t>
            </w:r>
          </w:p>
        </w:tc>
        <w:tc>
          <w:tcPr>
            <w:tcW w:w="1200" w:type="dxa"/>
            <w:gridSpan w:val="2"/>
          </w:tcPr>
          <w:p w:rsidR="00862DF2" w:rsidRPr="000326BE" w:rsidRDefault="00862DF2" w:rsidP="0020102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hAnsi="Times New Roman" w:cs="Times New Roman"/>
                <w:sz w:val="16"/>
                <w:szCs w:val="16"/>
              </w:rPr>
              <w:t xml:space="preserve">    0.000</w:t>
            </w:r>
          </w:p>
        </w:tc>
      </w:tr>
    </w:tbl>
    <w:p w:rsidR="00862DF2" w:rsidRPr="000326BE" w:rsidRDefault="00862DF2" w:rsidP="00862DF2">
      <w:pPr>
        <w:rPr>
          <w:sz w:val="16"/>
          <w:szCs w:val="16"/>
        </w:rPr>
      </w:pPr>
    </w:p>
    <w:p w:rsidR="00862DF2" w:rsidRPr="000326BE" w:rsidRDefault="00862DF2" w:rsidP="00862DF2">
      <w:pPr>
        <w:rPr>
          <w:sz w:val="16"/>
          <w:szCs w:val="16"/>
        </w:rPr>
      </w:pPr>
    </w:p>
    <w:p w:rsidR="00862DF2" w:rsidRPr="000326BE" w:rsidRDefault="00846143" w:rsidP="00862DF2">
      <w:pPr>
        <w:spacing w:after="0" w:line="324" w:lineRule="auto"/>
        <w:jc w:val="both"/>
        <w:rPr>
          <w:rFonts w:ascii="Times New Roman" w:eastAsia="SimSun" w:hAnsi="Times New Roman" w:cs="Times New Roman"/>
          <w:kern w:val="2"/>
          <w:sz w:val="16"/>
          <w:szCs w:val="16"/>
        </w:rPr>
      </w:pPr>
      <w:r>
        <w:rPr>
          <w:rFonts w:ascii="Times New Roman" w:eastAsia="SimSun" w:hAnsi="Times New Roman" w:cs="Times New Roman"/>
          <w:kern w:val="2"/>
          <w:sz w:val="16"/>
          <w:szCs w:val="16"/>
        </w:rPr>
        <w:t xml:space="preserve">S5 </w:t>
      </w:r>
      <w:r w:rsidR="00862DF2" w:rsidRPr="000326BE">
        <w:rPr>
          <w:rFonts w:ascii="Times New Roman" w:eastAsia="SimSun" w:hAnsi="Times New Roman" w:cs="Times New Roman"/>
          <w:kern w:val="2"/>
          <w:sz w:val="16"/>
          <w:szCs w:val="16"/>
        </w:rPr>
        <w:t>Table: Bootstrap quantile regression of Geographical regions by taking environment degradation as dependent variable</w:t>
      </w:r>
    </w:p>
    <w:tbl>
      <w:tblPr>
        <w:tblW w:w="9614" w:type="dxa"/>
        <w:tblLook w:val="04A0" w:firstRow="1" w:lastRow="0" w:firstColumn="1" w:lastColumn="0" w:noHBand="0" w:noVBand="1"/>
      </w:tblPr>
      <w:tblGrid>
        <w:gridCol w:w="3150"/>
        <w:gridCol w:w="1350"/>
        <w:gridCol w:w="1276"/>
        <w:gridCol w:w="1276"/>
        <w:gridCol w:w="1276"/>
        <w:gridCol w:w="1286"/>
      </w:tblGrid>
      <w:tr w:rsidR="00862DF2" w:rsidRPr="000326BE" w:rsidTr="0020102F">
        <w:trPr>
          <w:trHeight w:val="312"/>
        </w:trPr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E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99</w:t>
            </w:r>
          </w:p>
        </w:tc>
      </w:tr>
      <w:tr w:rsidR="00862DF2" w:rsidRPr="000326BE" w:rsidTr="0020102F">
        <w:trPr>
          <w:trHeight w:val="31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0.0112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0.0175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0.0397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0.0445***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-0.0144</w:t>
            </w:r>
          </w:p>
        </w:tc>
      </w:tr>
      <w:tr w:rsidR="00862DF2" w:rsidRPr="000326BE" w:rsidTr="0020102F">
        <w:trPr>
          <w:trHeight w:val="31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002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007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004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00900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0139)</w:t>
            </w:r>
          </w:p>
        </w:tc>
      </w:tr>
      <w:tr w:rsidR="00862DF2" w:rsidRPr="000326BE" w:rsidTr="0020102F">
        <w:trPr>
          <w:trHeight w:val="31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F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0.0126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0.0115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0.0142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0.0304***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0.0223*</w:t>
            </w:r>
          </w:p>
        </w:tc>
      </w:tr>
      <w:tr w:rsidR="00862DF2" w:rsidRPr="000326BE" w:rsidTr="0020102F">
        <w:trPr>
          <w:trHeight w:val="31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0012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0014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0017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00458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0101)</w:t>
            </w:r>
          </w:p>
        </w:tc>
      </w:tr>
      <w:tr w:rsidR="00862DF2" w:rsidRPr="000326BE" w:rsidTr="0020102F">
        <w:trPr>
          <w:trHeight w:val="31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E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-0.001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-0.002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0.008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0.0069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0.0427*</w:t>
            </w:r>
          </w:p>
        </w:tc>
      </w:tr>
      <w:tr w:rsidR="00862DF2" w:rsidRPr="000326BE" w:rsidTr="0020102F">
        <w:trPr>
          <w:trHeight w:val="31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0035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0045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006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0163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0186)</w:t>
            </w:r>
          </w:p>
        </w:tc>
      </w:tr>
      <w:tr w:rsidR="00862DF2" w:rsidRPr="000326BE" w:rsidTr="0020102F">
        <w:trPr>
          <w:trHeight w:val="31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G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-0.000652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-0.0004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-0.0007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-0.00022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-0.000167</w:t>
            </w:r>
          </w:p>
        </w:tc>
      </w:tr>
      <w:tr w:rsidR="00862DF2" w:rsidRPr="000326BE" w:rsidTr="0020102F">
        <w:trPr>
          <w:trHeight w:val="31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0003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00054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0004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000883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00121)</w:t>
            </w:r>
          </w:p>
        </w:tc>
      </w:tr>
      <w:tr w:rsidR="00862DF2" w:rsidRPr="000326BE" w:rsidTr="0020102F">
        <w:trPr>
          <w:trHeight w:val="31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East Asia and Pacifi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-6.324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-6.190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-5.700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-3.718***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2.341***</w:t>
            </w:r>
          </w:p>
        </w:tc>
      </w:tr>
      <w:tr w:rsidR="00862DF2" w:rsidRPr="000326BE" w:rsidTr="0020102F">
        <w:trPr>
          <w:trHeight w:val="31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1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2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54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527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700)</w:t>
            </w:r>
          </w:p>
        </w:tc>
      </w:tr>
      <w:tr w:rsidR="00862DF2" w:rsidRPr="000326BE" w:rsidTr="0020102F">
        <w:trPr>
          <w:trHeight w:val="31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Europe and Central Asi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-6.025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-5.023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-4.583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-4.746***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1.050</w:t>
            </w:r>
          </w:p>
        </w:tc>
      </w:tr>
      <w:tr w:rsidR="00862DF2" w:rsidRPr="000326BE" w:rsidTr="0020102F">
        <w:trPr>
          <w:trHeight w:val="31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18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2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5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290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692)</w:t>
            </w:r>
          </w:p>
        </w:tc>
      </w:tr>
      <w:tr w:rsidR="00862DF2" w:rsidRPr="000326BE" w:rsidTr="0020102F">
        <w:trPr>
          <w:trHeight w:val="31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Latin America and Caribbea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-6.194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-6.067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-6.052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-5.688***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0.103</w:t>
            </w:r>
          </w:p>
        </w:tc>
      </w:tr>
      <w:tr w:rsidR="00862DF2" w:rsidRPr="000326BE" w:rsidTr="0020102F">
        <w:trPr>
          <w:trHeight w:val="31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1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2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48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717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275)</w:t>
            </w:r>
          </w:p>
        </w:tc>
      </w:tr>
      <w:tr w:rsidR="00862DF2" w:rsidRPr="000326BE" w:rsidTr="0020102F">
        <w:trPr>
          <w:trHeight w:val="31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Middle East and North Afric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-6.613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-6.613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-5.556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-3.733***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5.610***</w:t>
            </w:r>
          </w:p>
        </w:tc>
      </w:tr>
      <w:tr w:rsidR="00862DF2" w:rsidRPr="000326BE" w:rsidTr="0020102F">
        <w:trPr>
          <w:trHeight w:val="31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17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24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52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370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607)</w:t>
            </w:r>
          </w:p>
        </w:tc>
      </w:tr>
      <w:tr w:rsidR="00862DF2" w:rsidRPr="000326BE" w:rsidTr="0020102F">
        <w:trPr>
          <w:trHeight w:val="31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South Asi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-7.269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-7.285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-7.609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-7.959***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-5.413***</w:t>
            </w:r>
          </w:p>
        </w:tc>
      </w:tr>
      <w:tr w:rsidR="00862DF2" w:rsidRPr="000326BE" w:rsidTr="0020102F">
        <w:trPr>
          <w:trHeight w:val="31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18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2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47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757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382)</w:t>
            </w:r>
          </w:p>
        </w:tc>
      </w:tr>
      <w:tr w:rsidR="00862DF2" w:rsidRPr="000326BE" w:rsidTr="0020102F">
        <w:trPr>
          <w:trHeight w:val="31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Sub Saharan Afric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-6.772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-6.817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-7.093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-7.232***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-5.447***</w:t>
            </w:r>
          </w:p>
        </w:tc>
      </w:tr>
      <w:tr w:rsidR="00862DF2" w:rsidRPr="000326BE" w:rsidTr="0020102F">
        <w:trPr>
          <w:trHeight w:val="31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18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2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47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358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174)</w:t>
            </w:r>
          </w:p>
        </w:tc>
      </w:tr>
      <w:tr w:rsidR="00862DF2" w:rsidRPr="000326BE" w:rsidTr="0020102F">
        <w:trPr>
          <w:trHeight w:val="31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Worl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-5.724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-5.926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-6.430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-7.925***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-7.823***</w:t>
            </w:r>
          </w:p>
        </w:tc>
      </w:tr>
      <w:tr w:rsidR="00862DF2" w:rsidRPr="000326BE" w:rsidTr="0020102F">
        <w:trPr>
          <w:trHeight w:val="31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17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2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48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298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245)</w:t>
            </w:r>
          </w:p>
        </w:tc>
      </w:tr>
      <w:tr w:rsidR="00862DF2" w:rsidRPr="000326BE" w:rsidTr="0020102F">
        <w:trPr>
          <w:trHeight w:val="31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7.284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7.620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7.910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8.138***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8.709***</w:t>
            </w:r>
          </w:p>
        </w:tc>
      </w:tr>
      <w:tr w:rsidR="00862DF2" w:rsidRPr="000326BE" w:rsidTr="0020102F">
        <w:trPr>
          <w:trHeight w:val="31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1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2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47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397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563)</w:t>
            </w:r>
          </w:p>
        </w:tc>
      </w:tr>
      <w:tr w:rsidR="00862DF2" w:rsidRPr="000326BE" w:rsidTr="0020102F">
        <w:trPr>
          <w:trHeight w:val="31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29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29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29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292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2920</w:t>
            </w:r>
          </w:p>
        </w:tc>
      </w:tr>
      <w:tr w:rsidR="00862DF2" w:rsidRPr="000326BE" w:rsidTr="0020102F">
        <w:trPr>
          <w:trHeight w:val="312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Pseudo R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0.18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0.23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0.2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0.239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0.367</w:t>
            </w:r>
          </w:p>
        </w:tc>
      </w:tr>
      <w:tr w:rsidR="00862DF2" w:rsidRPr="000326BE" w:rsidTr="0020102F">
        <w:trPr>
          <w:trHeight w:val="288"/>
        </w:trPr>
        <w:tc>
          <w:tcPr>
            <w:tcW w:w="961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Standard errors in parentheses, * p&lt;0.05, ** p&lt;0.01, *** p&lt;0.001</w:t>
            </w:r>
          </w:p>
        </w:tc>
      </w:tr>
    </w:tbl>
    <w:p w:rsidR="00862DF2" w:rsidRPr="000326BE" w:rsidRDefault="00862DF2" w:rsidP="00862DF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SimSun" w:hAnsi="Times New Roman" w:cs="Times New Roman"/>
          <w:kern w:val="2"/>
          <w:sz w:val="16"/>
          <w:szCs w:val="16"/>
        </w:rPr>
      </w:pPr>
    </w:p>
    <w:p w:rsidR="00862DF2" w:rsidRPr="000326BE" w:rsidRDefault="00862DF2" w:rsidP="00862DF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SimSun" w:hAnsi="Times New Roman" w:cs="Times New Roman"/>
          <w:kern w:val="2"/>
          <w:sz w:val="16"/>
          <w:szCs w:val="16"/>
        </w:rPr>
      </w:pPr>
    </w:p>
    <w:p w:rsidR="00E04DD3" w:rsidRDefault="00E04DD3" w:rsidP="00862DF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SimSun" w:hAnsi="Times New Roman" w:cs="Times New Roman"/>
          <w:kern w:val="2"/>
          <w:sz w:val="16"/>
          <w:szCs w:val="16"/>
        </w:rPr>
      </w:pPr>
    </w:p>
    <w:p w:rsidR="00862DF2" w:rsidRPr="000326BE" w:rsidRDefault="00846143" w:rsidP="00862DF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16"/>
          <w:szCs w:val="16"/>
        </w:rPr>
      </w:pPr>
      <w:r>
        <w:rPr>
          <w:rFonts w:ascii="Times New Roman" w:eastAsia="SimSun" w:hAnsi="Times New Roman" w:cs="Times New Roman"/>
          <w:kern w:val="2"/>
          <w:sz w:val="16"/>
          <w:szCs w:val="16"/>
        </w:rPr>
        <w:lastRenderedPageBreak/>
        <w:t xml:space="preserve">S6 </w:t>
      </w:r>
      <w:r w:rsidR="00862DF2" w:rsidRPr="000326BE">
        <w:rPr>
          <w:rFonts w:ascii="Times New Roman" w:eastAsia="SimSun" w:hAnsi="Times New Roman" w:cs="Times New Roman"/>
          <w:kern w:val="2"/>
          <w:sz w:val="16"/>
          <w:szCs w:val="16"/>
        </w:rPr>
        <w:t>Table: Bootstrap quantile regression of income groups by taking environment degradation as dependent variable</w:t>
      </w:r>
    </w:p>
    <w:tbl>
      <w:tblPr>
        <w:tblW w:w="9000" w:type="dxa"/>
        <w:tblLook w:val="04A0" w:firstRow="1" w:lastRow="0" w:firstColumn="1" w:lastColumn="0" w:noHBand="0" w:noVBand="1"/>
      </w:tblPr>
      <w:tblGrid>
        <w:gridCol w:w="2430"/>
        <w:gridCol w:w="1356"/>
        <w:gridCol w:w="1356"/>
        <w:gridCol w:w="1356"/>
        <w:gridCol w:w="1276"/>
        <w:gridCol w:w="1226"/>
      </w:tblGrid>
      <w:tr w:rsidR="00862DF2" w:rsidRPr="000326BE" w:rsidTr="0020102F">
        <w:trPr>
          <w:trHeight w:val="312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D 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99</w:t>
            </w:r>
          </w:p>
        </w:tc>
      </w:tr>
      <w:tr w:rsidR="00862DF2" w:rsidRPr="000326BE" w:rsidTr="0020102F">
        <w:trPr>
          <w:trHeight w:val="312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0.00756***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0.0226***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0.0408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0.0093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0.0225</w:t>
            </w:r>
          </w:p>
        </w:tc>
      </w:tr>
      <w:tr w:rsidR="00862DF2" w:rsidRPr="000326BE" w:rsidTr="0020102F">
        <w:trPr>
          <w:trHeight w:val="312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00137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00278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0053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00548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0257)</w:t>
            </w:r>
          </w:p>
        </w:tc>
      </w:tr>
      <w:tr w:rsidR="00862DF2" w:rsidRPr="000326BE" w:rsidTr="0020102F">
        <w:trPr>
          <w:trHeight w:val="312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FD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0.0011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0.00432***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0.00626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-0.0017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-0.0175</w:t>
            </w:r>
          </w:p>
        </w:tc>
      </w:tr>
      <w:tr w:rsidR="00862DF2" w:rsidRPr="000326BE" w:rsidTr="0020102F">
        <w:trPr>
          <w:trHeight w:val="312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000841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00126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0007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00288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0100)</w:t>
            </w:r>
          </w:p>
        </w:tc>
      </w:tr>
      <w:tr w:rsidR="00862DF2" w:rsidRPr="000326BE" w:rsidTr="0020102F">
        <w:trPr>
          <w:trHeight w:val="312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EG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0.0039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0.0021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0.001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0.0094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0.0298</w:t>
            </w:r>
          </w:p>
        </w:tc>
      </w:tr>
      <w:tr w:rsidR="00862DF2" w:rsidRPr="000326BE" w:rsidTr="0020102F">
        <w:trPr>
          <w:trHeight w:val="312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00303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00380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004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0124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0221)</w:t>
            </w:r>
          </w:p>
        </w:tc>
      </w:tr>
      <w:tr w:rsidR="00862DF2" w:rsidRPr="000326BE" w:rsidTr="0020102F">
        <w:trPr>
          <w:trHeight w:val="312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GS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-0.00021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-0.000399*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-0.000541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0.00024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0.00224*</w:t>
            </w:r>
          </w:p>
        </w:tc>
      </w:tr>
      <w:tr w:rsidR="00862DF2" w:rsidRPr="000326BE" w:rsidTr="0020102F">
        <w:trPr>
          <w:trHeight w:val="312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000432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000171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00026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000821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00112)</w:t>
            </w:r>
          </w:p>
        </w:tc>
      </w:tr>
      <w:tr w:rsidR="00862DF2" w:rsidRPr="000326BE" w:rsidTr="0020102F">
        <w:trPr>
          <w:trHeight w:val="312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Low Incom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-2.519***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-3.102***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-3.638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-6.904***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-13.29***</w:t>
            </w:r>
          </w:p>
        </w:tc>
      </w:tr>
      <w:tr w:rsidR="00862DF2" w:rsidRPr="000326BE" w:rsidTr="0020102F">
        <w:trPr>
          <w:trHeight w:val="312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0859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119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077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314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938)</w:t>
            </w:r>
          </w:p>
        </w:tc>
      </w:tr>
      <w:tr w:rsidR="00862DF2" w:rsidRPr="000326BE" w:rsidTr="0020102F">
        <w:trPr>
          <w:trHeight w:val="312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Lower Middle Incom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-2.272***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-2.727***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-3.259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-6.056***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-6.189***</w:t>
            </w:r>
          </w:p>
        </w:tc>
      </w:tr>
      <w:tr w:rsidR="00862DF2" w:rsidRPr="000326BE" w:rsidTr="0020102F">
        <w:trPr>
          <w:trHeight w:val="312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0755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111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070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296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727)</w:t>
            </w:r>
          </w:p>
        </w:tc>
      </w:tr>
      <w:tr w:rsidR="00862DF2" w:rsidRPr="000326BE" w:rsidTr="0020102F">
        <w:trPr>
          <w:trHeight w:val="312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Upper middle Incom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-1.622***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-1.988***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-2.145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-3.950***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-6.876***</w:t>
            </w:r>
          </w:p>
        </w:tc>
      </w:tr>
      <w:tr w:rsidR="00862DF2" w:rsidRPr="000326BE" w:rsidTr="0020102F">
        <w:trPr>
          <w:trHeight w:val="312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0765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103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12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281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593)</w:t>
            </w:r>
          </w:p>
        </w:tc>
      </w:tr>
      <w:tr w:rsidR="00862DF2" w:rsidRPr="000326BE" w:rsidTr="0020102F">
        <w:trPr>
          <w:trHeight w:val="312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World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-0.588***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-1.418***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-2.163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-5.330***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-10.68***</w:t>
            </w:r>
          </w:p>
        </w:tc>
      </w:tr>
      <w:tr w:rsidR="00862DF2" w:rsidRPr="000326BE" w:rsidTr="0020102F">
        <w:trPr>
          <w:trHeight w:val="312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0603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0947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080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259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278)</w:t>
            </w:r>
          </w:p>
        </w:tc>
      </w:tr>
      <w:tr w:rsidR="00862DF2" w:rsidRPr="000326BE" w:rsidTr="0020102F">
        <w:trPr>
          <w:trHeight w:val="312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3.095***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3.696***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4.295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8.188***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14.91***</w:t>
            </w:r>
          </w:p>
        </w:tc>
      </w:tr>
      <w:tr w:rsidR="00862DF2" w:rsidRPr="000326BE" w:rsidTr="0020102F">
        <w:trPr>
          <w:trHeight w:val="312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0924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124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077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332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1.054)</w:t>
            </w:r>
          </w:p>
        </w:tc>
      </w:tr>
      <w:tr w:rsidR="00862DF2" w:rsidRPr="000326BE" w:rsidTr="0020102F">
        <w:trPr>
          <w:trHeight w:val="312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292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292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29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292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2920</w:t>
            </w:r>
          </w:p>
        </w:tc>
      </w:tr>
      <w:tr w:rsidR="00862DF2" w:rsidRPr="000326BE" w:rsidTr="0020102F">
        <w:trPr>
          <w:trHeight w:val="312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Pseudo R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0.263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0.3116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0.31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0.3466</w:t>
            </w:r>
          </w:p>
        </w:tc>
      </w:tr>
      <w:tr w:rsidR="00862DF2" w:rsidRPr="000326BE" w:rsidTr="0020102F">
        <w:trPr>
          <w:trHeight w:val="312"/>
        </w:trPr>
        <w:tc>
          <w:tcPr>
            <w:tcW w:w="900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Standard errors in parentheses, * p&lt;0.05, ** p&lt;0.01, *** p&lt;0.001</w:t>
            </w:r>
          </w:p>
        </w:tc>
      </w:tr>
    </w:tbl>
    <w:p w:rsidR="00862DF2" w:rsidRDefault="00862DF2" w:rsidP="00862DF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SimSun" w:hAnsi="Times New Roman" w:cs="Times New Roman"/>
          <w:b/>
          <w:kern w:val="2"/>
          <w:sz w:val="16"/>
          <w:szCs w:val="16"/>
        </w:rPr>
      </w:pPr>
    </w:p>
    <w:p w:rsidR="00E04DD3" w:rsidRDefault="00E04DD3" w:rsidP="00862DF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SimSun" w:hAnsi="Times New Roman" w:cs="Times New Roman"/>
          <w:b/>
          <w:kern w:val="2"/>
          <w:sz w:val="16"/>
          <w:szCs w:val="16"/>
        </w:rPr>
      </w:pPr>
    </w:p>
    <w:p w:rsidR="00E04DD3" w:rsidRDefault="00E04DD3" w:rsidP="00862DF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SimSun" w:hAnsi="Times New Roman" w:cs="Times New Roman"/>
          <w:b/>
          <w:kern w:val="2"/>
          <w:sz w:val="16"/>
          <w:szCs w:val="16"/>
        </w:rPr>
      </w:pPr>
    </w:p>
    <w:p w:rsidR="00E04DD3" w:rsidRDefault="00E04DD3" w:rsidP="00862DF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SimSun" w:hAnsi="Times New Roman" w:cs="Times New Roman"/>
          <w:b/>
          <w:kern w:val="2"/>
          <w:sz w:val="16"/>
          <w:szCs w:val="16"/>
        </w:rPr>
      </w:pPr>
    </w:p>
    <w:p w:rsidR="00E04DD3" w:rsidRDefault="00E04DD3" w:rsidP="00862DF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SimSun" w:hAnsi="Times New Roman" w:cs="Times New Roman"/>
          <w:b/>
          <w:kern w:val="2"/>
          <w:sz w:val="16"/>
          <w:szCs w:val="16"/>
        </w:rPr>
      </w:pPr>
    </w:p>
    <w:p w:rsidR="00E04DD3" w:rsidRDefault="00E04DD3" w:rsidP="00862DF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SimSun" w:hAnsi="Times New Roman" w:cs="Times New Roman"/>
          <w:b/>
          <w:kern w:val="2"/>
          <w:sz w:val="16"/>
          <w:szCs w:val="16"/>
        </w:rPr>
      </w:pPr>
    </w:p>
    <w:p w:rsidR="00E04DD3" w:rsidRDefault="00E04DD3" w:rsidP="00862DF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SimSun" w:hAnsi="Times New Roman" w:cs="Times New Roman"/>
          <w:b/>
          <w:kern w:val="2"/>
          <w:sz w:val="16"/>
          <w:szCs w:val="16"/>
        </w:rPr>
      </w:pPr>
    </w:p>
    <w:p w:rsidR="00E04DD3" w:rsidRDefault="00E04DD3" w:rsidP="00862DF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SimSun" w:hAnsi="Times New Roman" w:cs="Times New Roman"/>
          <w:b/>
          <w:kern w:val="2"/>
          <w:sz w:val="16"/>
          <w:szCs w:val="16"/>
        </w:rPr>
      </w:pPr>
    </w:p>
    <w:p w:rsidR="00E04DD3" w:rsidRDefault="00E04DD3" w:rsidP="00862DF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SimSun" w:hAnsi="Times New Roman" w:cs="Times New Roman"/>
          <w:b/>
          <w:kern w:val="2"/>
          <w:sz w:val="16"/>
          <w:szCs w:val="16"/>
        </w:rPr>
      </w:pPr>
    </w:p>
    <w:p w:rsidR="00E04DD3" w:rsidRPr="000326BE" w:rsidRDefault="00E04DD3" w:rsidP="00862DF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SimSun" w:hAnsi="Times New Roman" w:cs="Times New Roman"/>
          <w:b/>
          <w:kern w:val="2"/>
          <w:sz w:val="16"/>
          <w:szCs w:val="16"/>
        </w:rPr>
      </w:pPr>
    </w:p>
    <w:p w:rsidR="00862DF2" w:rsidRPr="000326BE" w:rsidRDefault="00862DF2" w:rsidP="00862DF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SimSun" w:hAnsi="Times New Roman" w:cs="Times New Roman"/>
          <w:b/>
          <w:kern w:val="2"/>
          <w:sz w:val="16"/>
          <w:szCs w:val="16"/>
        </w:rPr>
        <w:sectPr w:rsidR="00862DF2" w:rsidRPr="000326BE" w:rsidSect="008419E1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:rsidR="00862DF2" w:rsidRPr="000326BE" w:rsidRDefault="00846143" w:rsidP="00862DF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SimSun" w:hAnsi="Times New Roman" w:cs="Times New Roman"/>
          <w:kern w:val="2"/>
          <w:sz w:val="16"/>
          <w:szCs w:val="16"/>
        </w:rPr>
      </w:pPr>
      <w:r>
        <w:rPr>
          <w:rFonts w:ascii="Times New Roman" w:eastAsia="SimSun" w:hAnsi="Times New Roman" w:cs="Times New Roman"/>
          <w:b/>
          <w:kern w:val="2"/>
          <w:sz w:val="16"/>
          <w:szCs w:val="16"/>
        </w:rPr>
        <w:lastRenderedPageBreak/>
        <w:t xml:space="preserve">S7 </w:t>
      </w:r>
      <w:r w:rsidR="00862DF2" w:rsidRPr="000326BE">
        <w:rPr>
          <w:rFonts w:ascii="Times New Roman" w:eastAsia="SimSun" w:hAnsi="Times New Roman" w:cs="Times New Roman"/>
          <w:b/>
          <w:kern w:val="2"/>
          <w:sz w:val="16"/>
          <w:szCs w:val="16"/>
        </w:rPr>
        <w:t>Table:</w:t>
      </w:r>
      <w:r w:rsidR="00862DF2" w:rsidRPr="000326BE">
        <w:rPr>
          <w:rFonts w:ascii="Times New Roman" w:hAnsi="Times New Roman" w:cs="Times New Roman"/>
          <w:sz w:val="16"/>
          <w:szCs w:val="16"/>
        </w:rPr>
        <w:t xml:space="preserve"> Quantile regression for panel data </w:t>
      </w:r>
      <w:r w:rsidR="00862DF2" w:rsidRPr="000326BE">
        <w:rPr>
          <w:rFonts w:ascii="Times New Roman" w:eastAsia="SimSun" w:hAnsi="Times New Roman" w:cs="Times New Roman"/>
          <w:kern w:val="2"/>
          <w:sz w:val="16"/>
          <w:szCs w:val="16"/>
        </w:rPr>
        <w:t>taking environment degradation as dependent variable</w:t>
      </w:r>
    </w:p>
    <w:tbl>
      <w:tblPr>
        <w:tblW w:w="13764" w:type="dxa"/>
        <w:jc w:val="center"/>
        <w:tblLook w:val="04A0" w:firstRow="1" w:lastRow="0" w:firstColumn="1" w:lastColumn="0" w:noHBand="0" w:noVBand="1"/>
      </w:tblPr>
      <w:tblGrid>
        <w:gridCol w:w="616"/>
        <w:gridCol w:w="1356"/>
        <w:gridCol w:w="1448"/>
        <w:gridCol w:w="1440"/>
        <w:gridCol w:w="1440"/>
        <w:gridCol w:w="1440"/>
        <w:gridCol w:w="1236"/>
        <w:gridCol w:w="1236"/>
        <w:gridCol w:w="1156"/>
        <w:gridCol w:w="1156"/>
        <w:gridCol w:w="1224"/>
        <w:gridCol w:w="16"/>
      </w:tblGrid>
      <w:tr w:rsidR="00862DF2" w:rsidRPr="000326BE" w:rsidTr="0020102F">
        <w:trPr>
          <w:trHeight w:val="312"/>
          <w:jc w:val="center"/>
        </w:trPr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ED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99</w:t>
            </w:r>
          </w:p>
        </w:tc>
      </w:tr>
      <w:tr w:rsidR="00862DF2" w:rsidRPr="000326BE" w:rsidTr="0020102F">
        <w:trPr>
          <w:trHeight w:val="312"/>
          <w:jc w:val="center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0.00240*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-0.00205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0.00943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0.0178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0.0287**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-0.0000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0.0130**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-0.022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0.061***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0.064***</w:t>
            </w:r>
          </w:p>
        </w:tc>
      </w:tr>
      <w:tr w:rsidR="00862DF2" w:rsidRPr="000326BE" w:rsidTr="0020102F">
        <w:trPr>
          <w:trHeight w:val="312"/>
          <w:jc w:val="center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00105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00086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00041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0010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00116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00973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00193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0206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0027)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0190)</w:t>
            </w:r>
          </w:p>
        </w:tc>
      </w:tr>
      <w:tr w:rsidR="00862DF2" w:rsidRPr="000326BE" w:rsidTr="0020102F">
        <w:trPr>
          <w:trHeight w:val="312"/>
          <w:jc w:val="center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FD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0.00865***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0.0136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0.0168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0.0234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0.0272**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0.0331**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0.0342**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0.0289*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0.055***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0.046***</w:t>
            </w:r>
          </w:p>
        </w:tc>
      </w:tr>
      <w:tr w:rsidR="00862DF2" w:rsidRPr="000326BE" w:rsidTr="0020102F">
        <w:trPr>
          <w:trHeight w:val="312"/>
          <w:jc w:val="center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00068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0004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00008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00005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0000900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00101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001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0101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0009)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0021)</w:t>
            </w:r>
          </w:p>
        </w:tc>
      </w:tr>
      <w:tr w:rsidR="00862DF2" w:rsidRPr="000326BE" w:rsidTr="0020102F">
        <w:trPr>
          <w:trHeight w:val="312"/>
          <w:jc w:val="center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EG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-0.00095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0.0110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-0.0005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0.00370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0.00331**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0.0011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0.0046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0.014**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-0.00506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0.170***</w:t>
            </w:r>
          </w:p>
        </w:tc>
      </w:tr>
      <w:tr w:rsidR="00862DF2" w:rsidRPr="000326BE" w:rsidTr="0020102F">
        <w:trPr>
          <w:trHeight w:val="312"/>
          <w:jc w:val="center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00111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0010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00042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00056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000610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00131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00476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00327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00652)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0359)</w:t>
            </w:r>
          </w:p>
        </w:tc>
      </w:tr>
      <w:tr w:rsidR="00862DF2" w:rsidRPr="000326BE" w:rsidTr="0020102F">
        <w:trPr>
          <w:trHeight w:val="312"/>
          <w:jc w:val="center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GS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-0.00001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-0.00073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-0.00020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-0.00035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-0.00026**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0.00010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0.00034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-0.0004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-0.0006*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0.011***</w:t>
            </w:r>
          </w:p>
        </w:tc>
      </w:tr>
      <w:tr w:rsidR="00862DF2" w:rsidRPr="000326BE" w:rsidTr="0020102F">
        <w:trPr>
          <w:trHeight w:val="312"/>
          <w:jc w:val="center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000071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0001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00002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00004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000019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00013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00018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00039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0003)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(0.0026)</w:t>
            </w:r>
          </w:p>
        </w:tc>
      </w:tr>
      <w:tr w:rsidR="00862DF2" w:rsidRPr="000326BE" w:rsidTr="0020102F">
        <w:trPr>
          <w:trHeight w:val="312"/>
          <w:jc w:val="center"/>
        </w:trPr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2920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29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29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29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292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292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292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292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2920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2920</w:t>
            </w:r>
          </w:p>
        </w:tc>
      </w:tr>
      <w:tr w:rsidR="00862DF2" w:rsidRPr="000326BE" w:rsidTr="0020102F">
        <w:trPr>
          <w:gridAfter w:val="1"/>
          <w:wAfter w:w="16" w:type="dxa"/>
          <w:trHeight w:val="288"/>
          <w:jc w:val="center"/>
        </w:trPr>
        <w:tc>
          <w:tcPr>
            <w:tcW w:w="13748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DF2" w:rsidRPr="000326BE" w:rsidRDefault="00862DF2" w:rsidP="0020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26BE">
              <w:rPr>
                <w:rFonts w:ascii="Times New Roman" w:eastAsia="Times New Roman" w:hAnsi="Times New Roman" w:cs="Times New Roman"/>
                <w:sz w:val="16"/>
                <w:szCs w:val="16"/>
              </w:rPr>
              <w:t>Standard errors in parentheses, * p&lt;0.05,  ** p&lt;0.01, *** p&lt;0.001</w:t>
            </w:r>
          </w:p>
        </w:tc>
      </w:tr>
    </w:tbl>
    <w:p w:rsidR="00862DF2" w:rsidRPr="000326BE" w:rsidRDefault="00862DF2" w:rsidP="00862DF2">
      <w:pPr>
        <w:rPr>
          <w:sz w:val="16"/>
          <w:szCs w:val="16"/>
        </w:rPr>
      </w:pPr>
    </w:p>
    <w:p w:rsidR="00862DF2" w:rsidRPr="0020102F" w:rsidRDefault="00846143" w:rsidP="00E04DD3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SimSun" w:hAnsi="Times New Roman" w:cs="Times New Roman"/>
          <w:kern w:val="2"/>
          <w:sz w:val="24"/>
          <w:szCs w:val="24"/>
        </w:rPr>
        <w:t xml:space="preserve">S7 </w:t>
      </w:r>
      <w:r w:rsidR="00862DF2" w:rsidRPr="0020102F">
        <w:rPr>
          <w:rFonts w:ascii="Times New Roman" w:eastAsia="SimSun" w:hAnsi="Times New Roman" w:cs="Times New Roman"/>
          <w:kern w:val="2"/>
          <w:sz w:val="24"/>
          <w:szCs w:val="24"/>
        </w:rPr>
        <w:t>Table presents the estimated results following Adaptive Markov Chain Monte Carlo (MCMC) optimization described [6]. The NR is significantly stimulating ED for the 10</w:t>
      </w:r>
      <w:r w:rsidR="00862DF2" w:rsidRPr="0020102F">
        <w:rPr>
          <w:rFonts w:ascii="Times New Roman" w:eastAsia="SimSun" w:hAnsi="Times New Roman" w:cs="Times New Roman"/>
          <w:kern w:val="2"/>
          <w:sz w:val="24"/>
          <w:szCs w:val="24"/>
          <w:vertAlign w:val="superscript"/>
        </w:rPr>
        <w:t>th</w:t>
      </w:r>
      <w:r w:rsidR="00862DF2" w:rsidRPr="0020102F">
        <w:rPr>
          <w:rFonts w:ascii="Times New Roman" w:eastAsia="SimSun" w:hAnsi="Times New Roman" w:cs="Times New Roman"/>
          <w:kern w:val="2"/>
          <w:sz w:val="24"/>
          <w:szCs w:val="24"/>
        </w:rPr>
        <w:t>, 30</w:t>
      </w:r>
      <w:r w:rsidR="00862DF2" w:rsidRPr="0020102F">
        <w:rPr>
          <w:rFonts w:ascii="Times New Roman" w:eastAsia="SimSun" w:hAnsi="Times New Roman" w:cs="Times New Roman"/>
          <w:kern w:val="2"/>
          <w:sz w:val="24"/>
          <w:szCs w:val="24"/>
          <w:vertAlign w:val="superscript"/>
        </w:rPr>
        <w:t>th</w:t>
      </w:r>
      <w:r w:rsidR="00862DF2" w:rsidRPr="0020102F">
        <w:rPr>
          <w:rFonts w:ascii="Times New Roman" w:eastAsia="SimSun" w:hAnsi="Times New Roman" w:cs="Times New Roman"/>
          <w:kern w:val="2"/>
          <w:sz w:val="24"/>
          <w:szCs w:val="24"/>
        </w:rPr>
        <w:t xml:space="preserve"> to 50</w:t>
      </w:r>
      <w:r w:rsidR="00862DF2" w:rsidRPr="0020102F">
        <w:rPr>
          <w:rFonts w:ascii="Times New Roman" w:eastAsia="SimSun" w:hAnsi="Times New Roman" w:cs="Times New Roman"/>
          <w:kern w:val="2"/>
          <w:sz w:val="24"/>
          <w:szCs w:val="24"/>
          <w:vertAlign w:val="superscript"/>
        </w:rPr>
        <w:t>th</w:t>
      </w:r>
      <w:r w:rsidR="00862DF2" w:rsidRPr="0020102F">
        <w:rPr>
          <w:rFonts w:ascii="Times New Roman" w:eastAsia="SimSun" w:hAnsi="Times New Roman" w:cs="Times New Roman"/>
          <w:kern w:val="2"/>
          <w:sz w:val="24"/>
          <w:szCs w:val="24"/>
        </w:rPr>
        <w:t>, 70</w:t>
      </w:r>
      <w:r w:rsidR="00862DF2" w:rsidRPr="0020102F">
        <w:rPr>
          <w:rFonts w:ascii="Times New Roman" w:eastAsia="SimSun" w:hAnsi="Times New Roman" w:cs="Times New Roman"/>
          <w:kern w:val="2"/>
          <w:sz w:val="24"/>
          <w:szCs w:val="24"/>
          <w:vertAlign w:val="superscript"/>
        </w:rPr>
        <w:t>th</w:t>
      </w:r>
      <w:r w:rsidR="00862DF2" w:rsidRPr="0020102F">
        <w:rPr>
          <w:rFonts w:ascii="Times New Roman" w:eastAsia="SimSun" w:hAnsi="Times New Roman" w:cs="Times New Roman"/>
          <w:kern w:val="2"/>
          <w:sz w:val="24"/>
          <w:szCs w:val="24"/>
        </w:rPr>
        <w:t>, 90</w:t>
      </w:r>
      <w:r w:rsidR="00862DF2" w:rsidRPr="0020102F">
        <w:rPr>
          <w:rFonts w:ascii="Times New Roman" w:eastAsia="SimSun" w:hAnsi="Times New Roman" w:cs="Times New Roman"/>
          <w:kern w:val="2"/>
          <w:sz w:val="24"/>
          <w:szCs w:val="24"/>
          <w:vertAlign w:val="superscript"/>
        </w:rPr>
        <w:t>th</w:t>
      </w:r>
      <w:r w:rsidR="00862DF2" w:rsidRPr="0020102F">
        <w:rPr>
          <w:rFonts w:ascii="Times New Roman" w:eastAsia="SimSun" w:hAnsi="Times New Roman" w:cs="Times New Roman"/>
          <w:kern w:val="2"/>
          <w:sz w:val="24"/>
          <w:szCs w:val="24"/>
        </w:rPr>
        <w:t xml:space="preserve"> and 99</w:t>
      </w:r>
      <w:r w:rsidR="00862DF2" w:rsidRPr="0020102F">
        <w:rPr>
          <w:rFonts w:ascii="Times New Roman" w:eastAsia="SimSun" w:hAnsi="Times New Roman" w:cs="Times New Roman"/>
          <w:kern w:val="2"/>
          <w:sz w:val="24"/>
          <w:szCs w:val="24"/>
          <w:vertAlign w:val="superscript"/>
        </w:rPr>
        <w:t>th</w:t>
      </w:r>
      <w:r w:rsidR="00862DF2" w:rsidRPr="0020102F">
        <w:rPr>
          <w:rFonts w:ascii="Times New Roman" w:eastAsia="SimSun" w:hAnsi="Times New Roman" w:cs="Times New Roman"/>
          <w:kern w:val="2"/>
          <w:sz w:val="24"/>
          <w:szCs w:val="24"/>
        </w:rPr>
        <w:t xml:space="preserve"> quantiles. While significantly negative relation for the 20</w:t>
      </w:r>
      <w:r w:rsidR="00862DF2" w:rsidRPr="0020102F">
        <w:rPr>
          <w:rFonts w:ascii="Times New Roman" w:eastAsia="SimSun" w:hAnsi="Times New Roman" w:cs="Times New Roman"/>
          <w:kern w:val="2"/>
          <w:sz w:val="24"/>
          <w:szCs w:val="24"/>
          <w:vertAlign w:val="superscript"/>
        </w:rPr>
        <w:t>th</w:t>
      </w:r>
      <w:r w:rsidR="00862DF2" w:rsidRPr="0020102F">
        <w:rPr>
          <w:rFonts w:ascii="Times New Roman" w:eastAsia="SimSun" w:hAnsi="Times New Roman" w:cs="Times New Roman"/>
          <w:kern w:val="2"/>
          <w:sz w:val="24"/>
          <w:szCs w:val="24"/>
        </w:rPr>
        <w:t xml:space="preserve"> quantile and insignificant in the rest of the quantiles. FD is a significantly positive relation in all quantiles which mean financial development is deteriorating environment [3] however the intensity varies in all quantiles. EKC is significantly validated in the 20</w:t>
      </w:r>
      <w:r w:rsidR="00862DF2" w:rsidRPr="0020102F">
        <w:rPr>
          <w:rFonts w:ascii="Times New Roman" w:eastAsia="SimSun" w:hAnsi="Times New Roman" w:cs="Times New Roman"/>
          <w:kern w:val="2"/>
          <w:sz w:val="24"/>
          <w:szCs w:val="24"/>
          <w:vertAlign w:val="superscript"/>
        </w:rPr>
        <w:t>th</w:t>
      </w:r>
      <w:r w:rsidR="00862DF2" w:rsidRPr="0020102F">
        <w:rPr>
          <w:rFonts w:ascii="Times New Roman" w:eastAsia="SimSun" w:hAnsi="Times New Roman" w:cs="Times New Roman"/>
          <w:kern w:val="2"/>
          <w:sz w:val="24"/>
          <w:szCs w:val="24"/>
        </w:rPr>
        <w:t>, 40</w:t>
      </w:r>
      <w:r w:rsidR="00862DF2" w:rsidRPr="0020102F">
        <w:rPr>
          <w:rFonts w:ascii="Times New Roman" w:eastAsia="SimSun" w:hAnsi="Times New Roman" w:cs="Times New Roman"/>
          <w:kern w:val="2"/>
          <w:sz w:val="24"/>
          <w:szCs w:val="24"/>
          <w:vertAlign w:val="superscript"/>
        </w:rPr>
        <w:t>th</w:t>
      </w:r>
      <w:r w:rsidR="00862DF2" w:rsidRPr="0020102F">
        <w:rPr>
          <w:rFonts w:ascii="Times New Roman" w:eastAsia="SimSun" w:hAnsi="Times New Roman" w:cs="Times New Roman"/>
          <w:kern w:val="2"/>
          <w:sz w:val="24"/>
          <w:szCs w:val="24"/>
        </w:rPr>
        <w:t xml:space="preserve"> and 50</w:t>
      </w:r>
      <w:r w:rsidR="00862DF2" w:rsidRPr="0020102F">
        <w:rPr>
          <w:rFonts w:ascii="Times New Roman" w:eastAsia="SimSun" w:hAnsi="Times New Roman" w:cs="Times New Roman"/>
          <w:kern w:val="2"/>
          <w:sz w:val="24"/>
          <w:szCs w:val="24"/>
          <w:vertAlign w:val="superscript"/>
        </w:rPr>
        <w:t>th</w:t>
      </w:r>
      <w:r w:rsidR="00862DF2" w:rsidRPr="0020102F">
        <w:rPr>
          <w:rFonts w:ascii="Times New Roman" w:eastAsia="SimSun" w:hAnsi="Times New Roman" w:cs="Times New Roman"/>
          <w:kern w:val="2"/>
          <w:sz w:val="24"/>
          <w:szCs w:val="24"/>
        </w:rPr>
        <w:t xml:space="preserve"> quantiles.</w:t>
      </w:r>
    </w:p>
    <w:p w:rsidR="00862DF2" w:rsidRDefault="00862DF2"/>
    <w:sectPr w:rsidR="00862DF2" w:rsidSect="00E04DD3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2DF2"/>
    <w:rsid w:val="000A13CC"/>
    <w:rsid w:val="00226059"/>
    <w:rsid w:val="00283A40"/>
    <w:rsid w:val="006A1E15"/>
    <w:rsid w:val="00720894"/>
    <w:rsid w:val="00846143"/>
    <w:rsid w:val="00862DF2"/>
    <w:rsid w:val="00E04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E6372"/>
  <w15:chartTrackingRefBased/>
  <w15:docId w15:val="{58F02656-CC5D-4187-A6AC-2DE5F9F5F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6</Pages>
  <Words>1432</Words>
  <Characters>8165</Characters>
  <Application>Microsoft Office Word</Application>
  <DocSecurity>0</DocSecurity>
  <Lines>68</Lines>
  <Paragraphs>19</Paragraphs>
  <ScaleCrop>false</ScaleCrop>
  <Company/>
  <LinksUpToDate>false</LinksUpToDate>
  <CharactersWithSpaces>9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7</cp:revision>
  <dcterms:created xsi:type="dcterms:W3CDTF">2025-01-07T00:55:00Z</dcterms:created>
  <dcterms:modified xsi:type="dcterms:W3CDTF">2025-01-27T18:57:00Z</dcterms:modified>
</cp:coreProperties>
</file>